
<file path=[Content_Types].xml><?xml version="1.0" encoding="utf-8"?>
<Types xmlns="http://schemas.openxmlformats.org/package/2006/content-types">
  <Override PartName="/word/diagrams/quickStyle1.xml" ContentType="application/vnd.openxmlformats-officedocument.drawingml.diagramStyle+xml"/>
  <Override PartName="/word/diagrams/data1.xml" ContentType="application/vnd.openxmlformats-officedocument.drawingml.diagramData+xml"/>
  <Override PartName="/word/diagrams/colors1.xml" ContentType="application/vnd.openxmlformats-officedocument.drawingml.diagramColor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diagrams/drawing1.xml" ContentType="application/vnd.ms-office.drawingml.diagramDrawing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diagrams/layout1.xml" ContentType="application/vnd.openxmlformats-officedocument.drawingml.diagramLayout+xml"/>
  <Override PartName="/word/charts/chart1.xml" ContentType="application/vnd.openxmlformats-officedocument.drawingml.chart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A32ED" w:rsidRPr="00D035FB" w:rsidRDefault="000A32ED" w:rsidP="000A32ED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15F9D">
        <w:rPr>
          <w:rFonts w:ascii="Times New Roman" w:hAnsi="Times New Roman" w:cs="Times New Roman"/>
          <w:b/>
          <w:sz w:val="24"/>
          <w:szCs w:val="24"/>
        </w:rPr>
        <w:t>Fig.</w:t>
      </w:r>
      <w:r w:rsidR="001D2D4C">
        <w:rPr>
          <w:rFonts w:ascii="Times New Roman" w:hAnsi="Times New Roman" w:cs="Times New Roman"/>
          <w:b/>
          <w:sz w:val="24"/>
          <w:szCs w:val="24"/>
        </w:rPr>
        <w:t xml:space="preserve"> S</w:t>
      </w:r>
      <w:r w:rsidRPr="00F15F9D">
        <w:rPr>
          <w:rFonts w:ascii="Times New Roman" w:hAnsi="Times New Roman" w:cs="Times New Roman"/>
          <w:b/>
          <w:sz w:val="24"/>
          <w:szCs w:val="24"/>
        </w:rPr>
        <w:t>1</w:t>
      </w:r>
      <w:r w:rsidRPr="00E44126">
        <w:rPr>
          <w:rFonts w:ascii="Times New Roman" w:hAnsi="Times New Roman" w:cs="Times New Roman"/>
          <w:sz w:val="24"/>
          <w:szCs w:val="24"/>
        </w:rPr>
        <w:t xml:space="preserve"> Schematic presentation on sampling </w:t>
      </w:r>
      <w:r w:rsidRPr="00D035FB">
        <w:rPr>
          <w:rFonts w:ascii="Times New Roman" w:hAnsi="Times New Roman" w:cs="Times New Roman"/>
          <w:sz w:val="24"/>
          <w:szCs w:val="24"/>
        </w:rPr>
        <w:t xml:space="preserve">procedure of </w:t>
      </w:r>
      <w:r>
        <w:rPr>
          <w:rFonts w:ascii="Times New Roman" w:hAnsi="Times New Roman" w:cs="Times New Roman"/>
          <w:sz w:val="24"/>
          <w:szCs w:val="24"/>
        </w:rPr>
        <w:t>f</w:t>
      </w:r>
      <w:r w:rsidRPr="00D035FB">
        <w:rPr>
          <w:rFonts w:ascii="Times New Roman" w:hAnsi="Times New Roman" w:cs="Times New Roman"/>
          <w:sz w:val="24"/>
          <w:szCs w:val="24"/>
        </w:rPr>
        <w:t>actors associated with utilization of long term family planning methods among women of reproductive age attending Bahir Dar healt</w:t>
      </w:r>
      <w:r>
        <w:rPr>
          <w:rFonts w:ascii="Times New Roman" w:hAnsi="Times New Roman" w:cs="Times New Roman"/>
          <w:sz w:val="24"/>
          <w:szCs w:val="24"/>
        </w:rPr>
        <w:t>h facilities, Northwest Ethiopia</w:t>
      </w:r>
      <w:r w:rsidRPr="00D035FB">
        <w:rPr>
          <w:rFonts w:ascii="Times New Roman" w:hAnsi="Times New Roman" w:cs="Times New Roman"/>
          <w:sz w:val="24"/>
          <w:szCs w:val="24"/>
        </w:rPr>
        <w:t>, 2017.</w:t>
      </w:r>
    </w:p>
    <w:p w:rsidR="000A32ED" w:rsidRDefault="000A32ED" w:rsidP="000A32ED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E44126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943600" cy="3520508"/>
            <wp:effectExtent l="0" t="0" r="0" b="3742"/>
            <wp:docPr id="2" name="Diagram 4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4" r:lo="rId5" r:qs="rId6" r:cs="rId7"/>
              </a:graphicData>
            </a:graphic>
          </wp:inline>
        </w:drawing>
      </w:r>
    </w:p>
    <w:p w:rsidR="000A32ED" w:rsidRPr="005D2678" w:rsidRDefault="000A32ED" w:rsidP="000A32ED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E44126">
        <w:rPr>
          <w:rFonts w:ascii="Times New Roman" w:hAnsi="Times New Roman" w:cs="Times New Roman"/>
          <w:b/>
          <w:sz w:val="24"/>
          <w:szCs w:val="24"/>
        </w:rPr>
        <w:t>Figure</w:t>
      </w:r>
      <w:r w:rsidR="00D45DF1">
        <w:rPr>
          <w:rFonts w:ascii="Times New Roman" w:hAnsi="Times New Roman" w:cs="Times New Roman"/>
          <w:b/>
          <w:sz w:val="24"/>
          <w:szCs w:val="24"/>
        </w:rPr>
        <w:t xml:space="preserve"> S</w:t>
      </w:r>
      <w:r w:rsidRPr="00E44126">
        <w:rPr>
          <w:rFonts w:ascii="Times New Roman" w:hAnsi="Times New Roman" w:cs="Times New Roman"/>
          <w:b/>
          <w:sz w:val="24"/>
          <w:szCs w:val="24"/>
        </w:rPr>
        <w:t>2.</w:t>
      </w:r>
      <w:r w:rsidRPr="00E44126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Bar graph</w:t>
      </w:r>
      <w:r w:rsidRPr="00E44126">
        <w:rPr>
          <w:rFonts w:ascii="Times New Roman" w:hAnsi="Times New Roman" w:cs="Times New Roman"/>
          <w:sz w:val="24"/>
          <w:szCs w:val="24"/>
        </w:rPr>
        <w:t xml:space="preserve"> of prevalence of family planning utilization among reproductive age women in Bahir Dar town, Northwest Ethiopia, 2017.</w:t>
      </w:r>
    </w:p>
    <w:p w:rsidR="00697438" w:rsidRDefault="000A32ED">
      <w:r w:rsidRPr="008E3C35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4572000" cy="2638425"/>
            <wp:effectExtent l="19050" t="0" r="19050" b="0"/>
            <wp:docPr id="3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  <w:bookmarkStart w:id="0" w:name="_GoBack"/>
      <w:bookmarkEnd w:id="0"/>
    </w:p>
    <w:sectPr w:rsidR="00697438" w:rsidSect="007A634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rsids>
    <w:rsidRoot w:val="000A32ED"/>
    <w:rsid w:val="000A32ED"/>
    <w:rsid w:val="001D2D4C"/>
    <w:rsid w:val="00697438"/>
    <w:rsid w:val="007A6348"/>
    <w:rsid w:val="00D45DF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32E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A32E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A32ED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32E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A32E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A32ED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diagramDrawing" Target="diagrams/drawing1.xml"/><Relationship Id="rId3" Type="http://schemas.openxmlformats.org/officeDocument/2006/relationships/webSettings" Target="webSettings.xml"/><Relationship Id="rId7" Type="http://schemas.openxmlformats.org/officeDocument/2006/relationships/diagramColors" Target="diagrams/colors1.xml"/><Relationship Id="rId12" Type="http://schemas.microsoft.com/office/2007/relationships/stylesWithEffects" Target="stylesWithEffect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diagramQuickStyle" Target="diagrams/quickStyle1.xml"/><Relationship Id="rId11" Type="http://schemas.openxmlformats.org/officeDocument/2006/relationships/theme" Target="theme/theme1.xml"/><Relationship Id="rId5" Type="http://schemas.openxmlformats.org/officeDocument/2006/relationships/diagramLayout" Target="diagrams/layout1.xml"/><Relationship Id="rId10" Type="http://schemas.openxmlformats.org/officeDocument/2006/relationships/fontTable" Target="fontTable.xml"/><Relationship Id="rId4" Type="http://schemas.openxmlformats.org/officeDocument/2006/relationships/diagramData" Target="diagrams/data1.xml"/><Relationship Id="rId9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Book1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lang val="en-US"/>
  <c:chart>
    <c:plotArea>
      <c:layout>
        <c:manualLayout>
          <c:layoutTarget val="inner"/>
          <c:xMode val="edge"/>
          <c:yMode val="edge"/>
          <c:x val="8.4488407699037621E-2"/>
          <c:y val="5.1400554097404488E-2"/>
          <c:w val="0.73970734908136448"/>
          <c:h val="0.56424321959755064"/>
        </c:manualLayout>
      </c:layout>
      <c:barChart>
        <c:barDir val="col"/>
        <c:grouping val="stacked"/>
        <c:ser>
          <c:idx val="0"/>
          <c:order val="0"/>
          <c:dLbls>
            <c:dLbl>
              <c:idx val="0"/>
              <c:layout>
                <c:manualLayout>
                  <c:x val="0"/>
                  <c:y val="-6.9444444444444503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55.4</a:t>
                    </a:r>
                  </a:p>
                </c:rich>
              </c:tx>
              <c:dLblPos val="inEnd"/>
              <c:showVal val="1"/>
            </c:dLbl>
            <c:dLbl>
              <c:idx val="1"/>
              <c:layout>
                <c:manualLayout>
                  <c:x val="2.7777777777777848E-3"/>
                  <c:y val="-0.125"/>
                </c:manualLayout>
              </c:layout>
              <c:dLblPos val="inEnd"/>
              <c:showVal val="1"/>
            </c:dLbl>
            <c:dLbl>
              <c:idx val="2"/>
              <c:layout>
                <c:manualLayout>
                  <c:x val="-2.7777777777778351E-3"/>
                  <c:y val="-8.7962962962963076E-2"/>
                </c:manualLayout>
              </c:layout>
              <c:dLblPos val="inEnd"/>
              <c:showVal val="1"/>
            </c:dLbl>
            <c:dLbl>
              <c:idx val="3"/>
              <c:layout>
                <c:manualLayout>
                  <c:x val="0"/>
                  <c:y val="-0.1111111111111111"/>
                </c:manualLayout>
              </c:layout>
              <c:dLblPos val="inEnd"/>
              <c:showVal val="1"/>
            </c:dLbl>
            <c:dLbl>
              <c:idx val="4"/>
              <c:layout>
                <c:manualLayout>
                  <c:x val="-2.7777777777778854E-3"/>
                  <c:y val="-9.7222222222222224E-2"/>
                </c:manualLayout>
              </c:layout>
              <c:dLblPos val="inEnd"/>
              <c:showVal val="1"/>
            </c:dLbl>
            <c:dLblPos val="inEnd"/>
            <c:showVal val="1"/>
          </c:dLbls>
          <c:cat>
            <c:strRef>
              <c:f>Sheet1!$B$2:$B$6</c:f>
              <c:strCache>
                <c:ptCount val="5"/>
                <c:pt idx="0">
                  <c:v>Injectables  </c:v>
                </c:pt>
                <c:pt idx="1">
                  <c:v>Implant</c:v>
                </c:pt>
                <c:pt idx="2">
                  <c:v>Oral Contraceptive</c:v>
                </c:pt>
                <c:pt idx="3">
                  <c:v>Emergency</c:v>
                </c:pt>
                <c:pt idx="4">
                  <c:v>IUCD</c:v>
                </c:pt>
              </c:strCache>
            </c:strRef>
          </c:cat>
          <c:val>
            <c:numRef>
              <c:f>Sheet1!$C$2:$C$6</c:f>
              <c:numCache>
                <c:formatCode>General</c:formatCode>
                <c:ptCount val="5"/>
                <c:pt idx="0">
                  <c:v>55.4</c:v>
                </c:pt>
                <c:pt idx="1">
                  <c:v>25.4</c:v>
                </c:pt>
                <c:pt idx="2">
                  <c:v>8.4</c:v>
                </c:pt>
                <c:pt idx="3">
                  <c:v>1.2</c:v>
                </c:pt>
                <c:pt idx="4">
                  <c:v>1</c:v>
                </c:pt>
              </c:numCache>
            </c:numRef>
          </c:val>
        </c:ser>
        <c:dLbls>
          <c:showVal val="1"/>
        </c:dLbls>
        <c:overlap val="100"/>
        <c:axId val="153246336"/>
        <c:axId val="153252224"/>
      </c:barChart>
      <c:catAx>
        <c:axId val="153246336"/>
        <c:scaling>
          <c:orientation val="minMax"/>
        </c:scaling>
        <c:axPos val="b"/>
        <c:tickLblPos val="nextTo"/>
        <c:crossAx val="153252224"/>
        <c:crosses val="autoZero"/>
        <c:auto val="1"/>
        <c:lblAlgn val="ctr"/>
        <c:lblOffset val="100"/>
      </c:catAx>
      <c:valAx>
        <c:axId val="153252224"/>
        <c:scaling>
          <c:orientation val="minMax"/>
        </c:scaling>
        <c:axPos val="l"/>
        <c:majorGridlines/>
        <c:numFmt formatCode="General" sourceLinked="1"/>
        <c:tickLblPos val="nextTo"/>
        <c:crossAx val="153246336"/>
        <c:crosses val="autoZero"/>
        <c:crossBetween val="between"/>
      </c:valAx>
    </c:plotArea>
    <c:legend>
      <c:legendPos val="r"/>
      <c:layout/>
    </c:legend>
    <c:plotVisOnly val="1"/>
    <c:dispBlanksAs val="gap"/>
  </c:chart>
  <c:externalData r:id="rId1"/>
</c:chartSpace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1_2">
  <dgm:title val=""/>
  <dgm:desc val=""/>
  <dgm:catLst>
    <dgm:cat type="accent1" pri="11200"/>
  </dgm:catLst>
  <dgm:styleLbl name="node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lignNode1">
    <dgm:fillClrLst meth="repeat">
      <a:schemeClr val="accent1"/>
    </dgm:fillClrLst>
    <dgm:linClrLst meth="repeat">
      <a:schemeClr val="accent1"/>
    </dgm:linClrLst>
    <dgm:effectClrLst/>
    <dgm:txLinClrLst/>
    <dgm:txFillClrLst/>
    <dgm:txEffectClrLst/>
  </dgm:styleLbl>
  <dgm:styleLbl name="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ln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vennNode1">
    <dgm:fillClrLst meth="repeat">
      <a:schemeClr val="accent1">
        <a:alpha val="50000"/>
      </a:schemeClr>
    </dgm:fillClrLst>
    <dgm:linClrLst meth="repeat">
      <a:schemeClr val="lt1"/>
    </dgm:linClrLst>
    <dgm:effectClrLst/>
    <dgm:txLinClrLst/>
    <dgm:txFillClrLst/>
    <dgm:txEffectClrLst/>
  </dgm:styleLbl>
  <dgm:styleLbl name="node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f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f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b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sibTrans1D1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accent1"/>
    </dgm:fillClrLst>
    <dgm:linClrLst meth="repeat">
      <a:schemeClr val="accent1">
        <a:tint val="50000"/>
      </a:schemeClr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parCh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 meth="repeat">
      <a:schemeClr val="lt1"/>
    </dgm:txFillClrLst>
    <dgm:txEffectClrLst/>
  </dgm:styleLbl>
  <dgm:styleLbl name="parChTrans2D2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3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4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lt1">
        <a:alpha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accent1">
        <a:tint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accent1">
        <a:shade val="8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accent1">
        <a:tint val="50000"/>
        <a:alpha val="4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accent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7EE5AFEF-AF81-4AFE-90E6-00EE66B9233E}" type="doc">
      <dgm:prSet loTypeId="urn:microsoft.com/office/officeart/2005/8/layout/hierarchy1" loCatId="hierarchy" qsTypeId="urn:microsoft.com/office/officeart/2005/8/quickstyle/simple1" qsCatId="simple" csTypeId="urn:microsoft.com/office/officeart/2005/8/colors/accent1_2" csCatId="accent1" phldr="1"/>
      <dgm:spPr/>
      <dgm:t>
        <a:bodyPr/>
        <a:lstStyle/>
        <a:p>
          <a:endParaRPr lang="en-US"/>
        </a:p>
      </dgm:t>
    </dgm:pt>
    <dgm:pt modelId="{603E1539-BE15-44E8-B828-4DD3B54942D8}">
      <dgm:prSet phldrT="[Text]"/>
      <dgm:spPr/>
      <dgm:t>
        <a:bodyPr/>
        <a:lstStyle/>
        <a:p>
          <a:r>
            <a:rPr lang="en-US"/>
            <a:t>Total No. of FP users =3022</a:t>
          </a:r>
        </a:p>
      </dgm:t>
    </dgm:pt>
    <dgm:pt modelId="{57386F1A-0FED-43D8-B763-0CA569721A52}" type="parTrans" cxnId="{05B7423D-AA21-4272-92C1-21807E2CB4C8}">
      <dgm:prSet/>
      <dgm:spPr/>
      <dgm:t>
        <a:bodyPr/>
        <a:lstStyle/>
        <a:p>
          <a:endParaRPr lang="en-US"/>
        </a:p>
      </dgm:t>
    </dgm:pt>
    <dgm:pt modelId="{C6B9F280-4DA6-4866-8E45-0810599BF4E9}" type="sibTrans" cxnId="{05B7423D-AA21-4272-92C1-21807E2CB4C8}">
      <dgm:prSet/>
      <dgm:spPr/>
      <dgm:t>
        <a:bodyPr/>
        <a:lstStyle/>
        <a:p>
          <a:endParaRPr lang="en-US"/>
        </a:p>
      </dgm:t>
    </dgm:pt>
    <dgm:pt modelId="{B6ACBAE8-0746-4E67-B23A-A883AC5256DC}">
      <dgm:prSet phldrT="[Text]"/>
      <dgm:spPr/>
      <dgm:t>
        <a:bodyPr/>
        <a:lstStyle/>
        <a:p>
          <a:r>
            <a:rPr lang="en-US"/>
            <a:t>Han HC=1007</a:t>
          </a:r>
        </a:p>
      </dgm:t>
    </dgm:pt>
    <dgm:pt modelId="{6CAE1F07-DA92-4075-B3DD-8C3B03DCC959}" type="parTrans" cxnId="{0D99CA8B-4962-4880-9C2D-B4BF70B43B0A}">
      <dgm:prSet/>
      <dgm:spPr/>
      <dgm:t>
        <a:bodyPr/>
        <a:lstStyle/>
        <a:p>
          <a:endParaRPr lang="en-US"/>
        </a:p>
      </dgm:t>
    </dgm:pt>
    <dgm:pt modelId="{B670E7FA-CFBE-438B-A5C6-6345AA59943D}" type="sibTrans" cxnId="{0D99CA8B-4962-4880-9C2D-B4BF70B43B0A}">
      <dgm:prSet/>
      <dgm:spPr/>
      <dgm:t>
        <a:bodyPr/>
        <a:lstStyle/>
        <a:p>
          <a:endParaRPr lang="en-US"/>
        </a:p>
      </dgm:t>
    </dgm:pt>
    <dgm:pt modelId="{9E0EA89E-45F7-4F5A-8991-BAF00746F08A}">
      <dgm:prSet phldrT="[Text]"/>
      <dgm:spPr/>
      <dgm:t>
        <a:bodyPr/>
        <a:lstStyle/>
        <a:p>
          <a:r>
            <a:rPr lang="en-US"/>
            <a:t>135 samples</a:t>
          </a:r>
        </a:p>
      </dgm:t>
    </dgm:pt>
    <dgm:pt modelId="{35B5B132-79BE-4963-99C1-597282B09DBB}" type="parTrans" cxnId="{DA904AED-400C-41AD-BF8D-BA645AE0F371}">
      <dgm:prSet/>
      <dgm:spPr/>
      <dgm:t>
        <a:bodyPr/>
        <a:lstStyle/>
        <a:p>
          <a:endParaRPr lang="en-US"/>
        </a:p>
      </dgm:t>
    </dgm:pt>
    <dgm:pt modelId="{555E6E65-D883-46AA-B3B3-694F191F87A2}" type="sibTrans" cxnId="{DA904AED-400C-41AD-BF8D-BA645AE0F371}">
      <dgm:prSet/>
      <dgm:spPr/>
      <dgm:t>
        <a:bodyPr/>
        <a:lstStyle/>
        <a:p>
          <a:endParaRPr lang="en-US"/>
        </a:p>
      </dgm:t>
    </dgm:pt>
    <dgm:pt modelId="{54FBA157-DD17-42F7-975A-F710121113D5}">
      <dgm:prSet/>
      <dgm:spPr/>
      <dgm:t>
        <a:bodyPr/>
        <a:lstStyle/>
        <a:p>
          <a:r>
            <a:rPr lang="en-US"/>
            <a:t>Shimbit HC =944</a:t>
          </a:r>
        </a:p>
      </dgm:t>
    </dgm:pt>
    <dgm:pt modelId="{81958354-49D5-44B0-A207-680FD4D8B744}" type="parTrans" cxnId="{511A0160-88B7-429F-AA95-C05889D2D36D}">
      <dgm:prSet/>
      <dgm:spPr/>
      <dgm:t>
        <a:bodyPr/>
        <a:lstStyle/>
        <a:p>
          <a:endParaRPr lang="en-US"/>
        </a:p>
      </dgm:t>
    </dgm:pt>
    <dgm:pt modelId="{7161578B-2817-4C55-BC2D-F81A88647C4C}" type="sibTrans" cxnId="{511A0160-88B7-429F-AA95-C05889D2D36D}">
      <dgm:prSet/>
      <dgm:spPr/>
      <dgm:t>
        <a:bodyPr/>
        <a:lstStyle/>
        <a:p>
          <a:endParaRPr lang="en-US"/>
        </a:p>
      </dgm:t>
    </dgm:pt>
    <dgm:pt modelId="{6EB74D2A-E1C3-463C-B339-7A58F09616CB}">
      <dgm:prSet/>
      <dgm:spPr/>
      <dgm:t>
        <a:bodyPr/>
        <a:lstStyle/>
        <a:p>
          <a:r>
            <a:rPr lang="en-US"/>
            <a:t>Meshente HC=221</a:t>
          </a:r>
        </a:p>
      </dgm:t>
    </dgm:pt>
    <dgm:pt modelId="{0B4BBDF2-988E-48D7-B99B-EB436BEB78A4}" type="parTrans" cxnId="{B3E41999-05CF-4194-B564-3F9646687ED7}">
      <dgm:prSet/>
      <dgm:spPr/>
      <dgm:t>
        <a:bodyPr/>
        <a:lstStyle/>
        <a:p>
          <a:endParaRPr lang="en-US"/>
        </a:p>
      </dgm:t>
    </dgm:pt>
    <dgm:pt modelId="{FC019478-A16A-4A69-85B6-9F17C5527F9A}" type="sibTrans" cxnId="{B3E41999-05CF-4194-B564-3F9646687ED7}">
      <dgm:prSet/>
      <dgm:spPr/>
      <dgm:t>
        <a:bodyPr/>
        <a:lstStyle/>
        <a:p>
          <a:endParaRPr lang="en-US"/>
        </a:p>
      </dgm:t>
    </dgm:pt>
    <dgm:pt modelId="{E239EDED-20EC-40BF-A27C-1FFA055E8CF1}">
      <dgm:prSet/>
      <dgm:spPr/>
      <dgm:t>
        <a:bodyPr/>
        <a:lstStyle/>
        <a:p>
          <a:r>
            <a:rPr lang="en-US"/>
            <a:t>Addis Alem hospital=850</a:t>
          </a:r>
        </a:p>
      </dgm:t>
    </dgm:pt>
    <dgm:pt modelId="{0E2245BC-0CD5-466F-9374-C557D15D265C}" type="parTrans" cxnId="{239E9D6E-B3AA-4F9B-A8E4-6FA5C95641E7}">
      <dgm:prSet/>
      <dgm:spPr/>
      <dgm:t>
        <a:bodyPr/>
        <a:lstStyle/>
        <a:p>
          <a:endParaRPr lang="en-US"/>
        </a:p>
      </dgm:t>
    </dgm:pt>
    <dgm:pt modelId="{137AF19B-E93B-483E-AABB-F4E24F15719B}" type="sibTrans" cxnId="{239E9D6E-B3AA-4F9B-A8E4-6FA5C95641E7}">
      <dgm:prSet/>
      <dgm:spPr/>
      <dgm:t>
        <a:bodyPr/>
        <a:lstStyle/>
        <a:p>
          <a:endParaRPr lang="en-US"/>
        </a:p>
      </dgm:t>
    </dgm:pt>
    <dgm:pt modelId="{1E46A632-DFCB-4D21-ABF4-FB5C56455D5B}">
      <dgm:prSet/>
      <dgm:spPr/>
      <dgm:t>
        <a:bodyPr/>
        <a:lstStyle/>
        <a:p>
          <a:r>
            <a:rPr lang="en-US"/>
            <a:t>127 samples </a:t>
          </a:r>
        </a:p>
      </dgm:t>
    </dgm:pt>
    <dgm:pt modelId="{EB93942F-62BB-4F9B-804B-4CF5A4C0C65F}" type="parTrans" cxnId="{9A3510AD-EB76-482F-AB10-14C32F422466}">
      <dgm:prSet/>
      <dgm:spPr/>
      <dgm:t>
        <a:bodyPr/>
        <a:lstStyle/>
        <a:p>
          <a:endParaRPr lang="en-US"/>
        </a:p>
      </dgm:t>
    </dgm:pt>
    <dgm:pt modelId="{E49AF68C-8EDC-4908-9C41-D85E7EF4C2F5}" type="sibTrans" cxnId="{9A3510AD-EB76-482F-AB10-14C32F422466}">
      <dgm:prSet/>
      <dgm:spPr/>
      <dgm:t>
        <a:bodyPr/>
        <a:lstStyle/>
        <a:p>
          <a:endParaRPr lang="en-US"/>
        </a:p>
      </dgm:t>
    </dgm:pt>
    <dgm:pt modelId="{24B3AAD3-E027-4698-8F39-FAC67DABBDD2}">
      <dgm:prSet/>
      <dgm:spPr/>
      <dgm:t>
        <a:bodyPr/>
        <a:lstStyle/>
        <a:p>
          <a:r>
            <a:rPr lang="en-US"/>
            <a:t>30 samples</a:t>
          </a:r>
        </a:p>
      </dgm:t>
    </dgm:pt>
    <dgm:pt modelId="{DC17DA53-9A13-401D-898E-377AAD2604B3}" type="parTrans" cxnId="{FFCAD3C9-F4C4-4D3E-9E65-B9A7626F3BF7}">
      <dgm:prSet/>
      <dgm:spPr/>
      <dgm:t>
        <a:bodyPr/>
        <a:lstStyle/>
        <a:p>
          <a:endParaRPr lang="en-US"/>
        </a:p>
      </dgm:t>
    </dgm:pt>
    <dgm:pt modelId="{5431751A-D3A5-48C2-9559-FD3DF1B3073A}" type="sibTrans" cxnId="{FFCAD3C9-F4C4-4D3E-9E65-B9A7626F3BF7}">
      <dgm:prSet/>
      <dgm:spPr/>
      <dgm:t>
        <a:bodyPr/>
        <a:lstStyle/>
        <a:p>
          <a:endParaRPr lang="en-US"/>
        </a:p>
      </dgm:t>
    </dgm:pt>
    <dgm:pt modelId="{21263080-093D-4537-B5AF-88D8417ABA91}">
      <dgm:prSet/>
      <dgm:spPr/>
      <dgm:t>
        <a:bodyPr/>
        <a:lstStyle/>
        <a:p>
          <a:r>
            <a:rPr lang="en-US"/>
            <a:t>114 samples</a:t>
          </a:r>
        </a:p>
      </dgm:t>
    </dgm:pt>
    <dgm:pt modelId="{F325635B-888A-4450-A040-4B550C64E092}" type="parTrans" cxnId="{428B0FDB-3D19-461E-8F8A-32DDE18EBF8D}">
      <dgm:prSet/>
      <dgm:spPr/>
      <dgm:t>
        <a:bodyPr/>
        <a:lstStyle/>
        <a:p>
          <a:endParaRPr lang="en-US"/>
        </a:p>
      </dgm:t>
    </dgm:pt>
    <dgm:pt modelId="{08D99D28-BC8A-4F23-A3E4-801CAC3E749C}" type="sibTrans" cxnId="{428B0FDB-3D19-461E-8F8A-32DDE18EBF8D}">
      <dgm:prSet/>
      <dgm:spPr/>
      <dgm:t>
        <a:bodyPr/>
        <a:lstStyle/>
        <a:p>
          <a:endParaRPr lang="en-US"/>
        </a:p>
      </dgm:t>
    </dgm:pt>
    <dgm:pt modelId="{9DFF8D88-5D0A-4BCE-B3BA-DC4AF787BC20}">
      <dgm:prSet custT="1"/>
      <dgm:spPr/>
      <dgm:t>
        <a:bodyPr/>
        <a:lstStyle/>
        <a:p>
          <a:r>
            <a:rPr lang="en-US" sz="1200"/>
            <a:t>1007*406/3022n =135</a:t>
          </a:r>
          <a:r>
            <a:rPr lang="en-US" sz="800"/>
            <a:t> </a:t>
          </a:r>
        </a:p>
      </dgm:t>
    </dgm:pt>
    <dgm:pt modelId="{40E0FA31-2329-4EF6-9584-F59F4066993C}" type="parTrans" cxnId="{60C3EEA6-F7FB-4273-820A-6BCB86B46280}">
      <dgm:prSet/>
      <dgm:spPr/>
      <dgm:t>
        <a:bodyPr/>
        <a:lstStyle/>
        <a:p>
          <a:endParaRPr lang="en-US"/>
        </a:p>
      </dgm:t>
    </dgm:pt>
    <dgm:pt modelId="{E53C17AD-29FC-4D48-BC11-D6185C756C11}" type="sibTrans" cxnId="{60C3EEA6-F7FB-4273-820A-6BCB86B46280}">
      <dgm:prSet/>
      <dgm:spPr/>
      <dgm:t>
        <a:bodyPr/>
        <a:lstStyle/>
        <a:p>
          <a:endParaRPr lang="en-US"/>
        </a:p>
      </dgm:t>
    </dgm:pt>
    <dgm:pt modelId="{200D670D-4C22-4356-99C8-C63EBCF098AC}">
      <dgm:prSet/>
      <dgm:spPr/>
      <dgm:t>
        <a:bodyPr/>
        <a:lstStyle/>
        <a:p>
          <a:r>
            <a:rPr lang="en-US"/>
            <a:t>944*406/3022</a:t>
          </a:r>
        </a:p>
        <a:p>
          <a:r>
            <a:rPr lang="en-US"/>
            <a:t>n =127</a:t>
          </a:r>
        </a:p>
      </dgm:t>
    </dgm:pt>
    <dgm:pt modelId="{0479354C-DD44-4F04-8C89-E9A41FCE5BBF}" type="parTrans" cxnId="{21C128D9-E38B-4F42-B61B-283E82F15DEA}">
      <dgm:prSet/>
      <dgm:spPr/>
      <dgm:t>
        <a:bodyPr/>
        <a:lstStyle/>
        <a:p>
          <a:endParaRPr lang="en-US"/>
        </a:p>
      </dgm:t>
    </dgm:pt>
    <dgm:pt modelId="{D56958A9-2B7A-4D02-B097-CB240833DA36}" type="sibTrans" cxnId="{21C128D9-E38B-4F42-B61B-283E82F15DEA}">
      <dgm:prSet/>
      <dgm:spPr/>
      <dgm:t>
        <a:bodyPr/>
        <a:lstStyle/>
        <a:p>
          <a:endParaRPr lang="en-US"/>
        </a:p>
      </dgm:t>
    </dgm:pt>
    <dgm:pt modelId="{62C08028-4E46-46AB-88DE-E575E8EFC8EC}">
      <dgm:prSet/>
      <dgm:spPr/>
      <dgm:t>
        <a:bodyPr/>
        <a:lstStyle/>
        <a:p>
          <a:r>
            <a:rPr lang="en-US"/>
            <a:t>221*406/3022</a:t>
          </a:r>
        </a:p>
        <a:p>
          <a:r>
            <a:rPr lang="en-US"/>
            <a:t> n =30</a:t>
          </a:r>
        </a:p>
      </dgm:t>
    </dgm:pt>
    <dgm:pt modelId="{C0FFBF5A-BA37-4EBD-8A91-EAF00C74F61C}" type="parTrans" cxnId="{C539C8A6-2B49-4BEC-B4AD-85408724706A}">
      <dgm:prSet/>
      <dgm:spPr/>
      <dgm:t>
        <a:bodyPr/>
        <a:lstStyle/>
        <a:p>
          <a:endParaRPr lang="en-US"/>
        </a:p>
      </dgm:t>
    </dgm:pt>
    <dgm:pt modelId="{9D69165F-0A40-4317-87FF-B8A2186A96AC}" type="sibTrans" cxnId="{C539C8A6-2B49-4BEC-B4AD-85408724706A}">
      <dgm:prSet/>
      <dgm:spPr/>
      <dgm:t>
        <a:bodyPr/>
        <a:lstStyle/>
        <a:p>
          <a:endParaRPr lang="en-US"/>
        </a:p>
      </dgm:t>
    </dgm:pt>
    <dgm:pt modelId="{6199F850-E84C-4CBA-8A69-0921FDF0D2CA}">
      <dgm:prSet/>
      <dgm:spPr/>
      <dgm:t>
        <a:bodyPr/>
        <a:lstStyle/>
        <a:p>
          <a:r>
            <a:rPr lang="en-US"/>
            <a:t>850*406/3022</a:t>
          </a:r>
        </a:p>
        <a:p>
          <a:r>
            <a:rPr lang="en-US"/>
            <a:t> n =114</a:t>
          </a:r>
        </a:p>
      </dgm:t>
    </dgm:pt>
    <dgm:pt modelId="{0AD448DF-7A8F-437B-ABDA-89679186A1DF}" type="parTrans" cxnId="{4BE9D26A-075C-4373-8836-3487FA7BF426}">
      <dgm:prSet/>
      <dgm:spPr/>
      <dgm:t>
        <a:bodyPr/>
        <a:lstStyle/>
        <a:p>
          <a:endParaRPr lang="en-US"/>
        </a:p>
      </dgm:t>
    </dgm:pt>
    <dgm:pt modelId="{AC1CC087-ADA7-464E-9144-C2BF369A330F}" type="sibTrans" cxnId="{4BE9D26A-075C-4373-8836-3487FA7BF426}">
      <dgm:prSet/>
      <dgm:spPr/>
      <dgm:t>
        <a:bodyPr/>
        <a:lstStyle/>
        <a:p>
          <a:endParaRPr lang="en-US"/>
        </a:p>
      </dgm:t>
    </dgm:pt>
    <dgm:pt modelId="{A8B42B26-26ED-48DB-98E1-64EEE3254494}" type="pres">
      <dgm:prSet presAssocID="{7EE5AFEF-AF81-4AFE-90E6-00EE66B9233E}" presName="hierChild1" presStyleCnt="0">
        <dgm:presLayoutVars>
          <dgm:chPref val="1"/>
          <dgm:dir/>
          <dgm:animOne val="branch"/>
          <dgm:animLvl val="lvl"/>
          <dgm:resizeHandles/>
        </dgm:presLayoutVars>
      </dgm:prSet>
      <dgm:spPr/>
      <dgm:t>
        <a:bodyPr/>
        <a:lstStyle/>
        <a:p>
          <a:endParaRPr lang="en-US"/>
        </a:p>
      </dgm:t>
    </dgm:pt>
    <dgm:pt modelId="{B209D3B0-069E-4007-A549-9321DDAB4B3A}" type="pres">
      <dgm:prSet presAssocID="{603E1539-BE15-44E8-B828-4DD3B54942D8}" presName="hierRoot1" presStyleCnt="0"/>
      <dgm:spPr/>
    </dgm:pt>
    <dgm:pt modelId="{295CC614-9C3F-4DA0-8C48-F23D7B3ACA8E}" type="pres">
      <dgm:prSet presAssocID="{603E1539-BE15-44E8-B828-4DD3B54942D8}" presName="composite" presStyleCnt="0"/>
      <dgm:spPr/>
    </dgm:pt>
    <dgm:pt modelId="{FDBC6646-4758-45DB-A000-B5A0A49D30D1}" type="pres">
      <dgm:prSet presAssocID="{603E1539-BE15-44E8-B828-4DD3B54942D8}" presName="background" presStyleLbl="node0" presStyleIdx="0" presStyleCnt="1"/>
      <dgm:spPr/>
    </dgm:pt>
    <dgm:pt modelId="{88194D32-2855-4CE5-803F-E71813315047}" type="pres">
      <dgm:prSet presAssocID="{603E1539-BE15-44E8-B828-4DD3B54942D8}" presName="text" presStyleLbl="fgAcc0" presStyleIdx="0" presStyleCnt="1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90F1C2FA-A5D7-45DD-B68C-2FEA5801C3F9}" type="pres">
      <dgm:prSet presAssocID="{603E1539-BE15-44E8-B828-4DD3B54942D8}" presName="hierChild2" presStyleCnt="0"/>
      <dgm:spPr/>
    </dgm:pt>
    <dgm:pt modelId="{9C6F8FEE-A067-4D10-9F78-20D48B8FAC29}" type="pres">
      <dgm:prSet presAssocID="{6CAE1F07-DA92-4075-B3DD-8C3B03DCC959}" presName="Name10" presStyleLbl="parChTrans1D2" presStyleIdx="0" presStyleCnt="4"/>
      <dgm:spPr/>
      <dgm:t>
        <a:bodyPr/>
        <a:lstStyle/>
        <a:p>
          <a:endParaRPr lang="en-US"/>
        </a:p>
      </dgm:t>
    </dgm:pt>
    <dgm:pt modelId="{BF20A18B-855C-49AC-9072-E2B969898E04}" type="pres">
      <dgm:prSet presAssocID="{B6ACBAE8-0746-4E67-B23A-A883AC5256DC}" presName="hierRoot2" presStyleCnt="0"/>
      <dgm:spPr/>
    </dgm:pt>
    <dgm:pt modelId="{2239F502-589E-4D12-A752-28C84C88886A}" type="pres">
      <dgm:prSet presAssocID="{B6ACBAE8-0746-4E67-B23A-A883AC5256DC}" presName="composite2" presStyleCnt="0"/>
      <dgm:spPr/>
    </dgm:pt>
    <dgm:pt modelId="{385D5703-C2B3-4D5F-BB5E-75FAD595CD6F}" type="pres">
      <dgm:prSet presAssocID="{B6ACBAE8-0746-4E67-B23A-A883AC5256DC}" presName="background2" presStyleLbl="node2" presStyleIdx="0" presStyleCnt="4"/>
      <dgm:spPr/>
    </dgm:pt>
    <dgm:pt modelId="{4F5A89E8-D6CA-4165-9B2A-69996B1DCE06}" type="pres">
      <dgm:prSet presAssocID="{B6ACBAE8-0746-4E67-B23A-A883AC5256DC}" presName="text2" presStyleLbl="fgAcc2" presStyleIdx="0" presStyleCnt="4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891DA93C-0028-49BB-ADA5-A932EA4F8F97}" type="pres">
      <dgm:prSet presAssocID="{B6ACBAE8-0746-4E67-B23A-A883AC5256DC}" presName="hierChild3" presStyleCnt="0"/>
      <dgm:spPr/>
    </dgm:pt>
    <dgm:pt modelId="{0E1AA9FA-CFE7-4CAA-92D2-AFD87B247481}" type="pres">
      <dgm:prSet presAssocID="{40E0FA31-2329-4EF6-9584-F59F4066993C}" presName="Name17" presStyleLbl="parChTrans1D3" presStyleIdx="0" presStyleCnt="4"/>
      <dgm:spPr/>
      <dgm:t>
        <a:bodyPr/>
        <a:lstStyle/>
        <a:p>
          <a:endParaRPr lang="en-US"/>
        </a:p>
      </dgm:t>
    </dgm:pt>
    <dgm:pt modelId="{74093267-BD30-4389-8756-1CFC508766FB}" type="pres">
      <dgm:prSet presAssocID="{9DFF8D88-5D0A-4BCE-B3BA-DC4AF787BC20}" presName="hierRoot3" presStyleCnt="0"/>
      <dgm:spPr/>
    </dgm:pt>
    <dgm:pt modelId="{DA364E62-B906-4066-842F-0DBA75DFCAC2}" type="pres">
      <dgm:prSet presAssocID="{9DFF8D88-5D0A-4BCE-B3BA-DC4AF787BC20}" presName="composite3" presStyleCnt="0"/>
      <dgm:spPr/>
    </dgm:pt>
    <dgm:pt modelId="{CB2C654F-16F8-44B6-B7EE-4E7CC1D09F67}" type="pres">
      <dgm:prSet presAssocID="{9DFF8D88-5D0A-4BCE-B3BA-DC4AF787BC20}" presName="background3" presStyleLbl="node3" presStyleIdx="0" presStyleCnt="4"/>
      <dgm:spPr/>
    </dgm:pt>
    <dgm:pt modelId="{713E8EB5-3567-4529-8A95-DCE9721BD4BA}" type="pres">
      <dgm:prSet presAssocID="{9DFF8D88-5D0A-4BCE-B3BA-DC4AF787BC20}" presName="text3" presStyleLbl="fgAcc3" presStyleIdx="0" presStyleCnt="4" custScaleX="114783" custScaleY="125108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28248B60-6DF1-4DDA-8F39-A11F50CBD726}" type="pres">
      <dgm:prSet presAssocID="{9DFF8D88-5D0A-4BCE-B3BA-DC4AF787BC20}" presName="hierChild4" presStyleCnt="0"/>
      <dgm:spPr/>
    </dgm:pt>
    <dgm:pt modelId="{FCD9F73C-F56A-4053-B74C-71AD4313683D}" type="pres">
      <dgm:prSet presAssocID="{35B5B132-79BE-4963-99C1-597282B09DBB}" presName="Name23" presStyleLbl="parChTrans1D4" presStyleIdx="0" presStyleCnt="4"/>
      <dgm:spPr/>
      <dgm:t>
        <a:bodyPr/>
        <a:lstStyle/>
        <a:p>
          <a:endParaRPr lang="en-US"/>
        </a:p>
      </dgm:t>
    </dgm:pt>
    <dgm:pt modelId="{934F8AFB-B95D-4A12-918C-051954A17C89}" type="pres">
      <dgm:prSet presAssocID="{9E0EA89E-45F7-4F5A-8991-BAF00746F08A}" presName="hierRoot4" presStyleCnt="0"/>
      <dgm:spPr/>
    </dgm:pt>
    <dgm:pt modelId="{4141C31A-A03E-4439-BBAD-6F390561A108}" type="pres">
      <dgm:prSet presAssocID="{9E0EA89E-45F7-4F5A-8991-BAF00746F08A}" presName="composite4" presStyleCnt="0"/>
      <dgm:spPr/>
    </dgm:pt>
    <dgm:pt modelId="{041C945F-766F-4973-865D-26BC8E575569}" type="pres">
      <dgm:prSet presAssocID="{9E0EA89E-45F7-4F5A-8991-BAF00746F08A}" presName="background4" presStyleLbl="node4" presStyleIdx="0" presStyleCnt="4"/>
      <dgm:spPr/>
    </dgm:pt>
    <dgm:pt modelId="{FA98ED70-B3B4-4F3B-907F-DF6F5FC9F590}" type="pres">
      <dgm:prSet presAssocID="{9E0EA89E-45F7-4F5A-8991-BAF00746F08A}" presName="text4" presStyleLbl="fgAcc4" presStyleIdx="0" presStyleCnt="4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1886E211-8E83-40EA-B790-CC2CF524C5F7}" type="pres">
      <dgm:prSet presAssocID="{9E0EA89E-45F7-4F5A-8991-BAF00746F08A}" presName="hierChild5" presStyleCnt="0"/>
      <dgm:spPr/>
    </dgm:pt>
    <dgm:pt modelId="{18DBD4AD-8E60-4175-B661-C9031CCBD437}" type="pres">
      <dgm:prSet presAssocID="{81958354-49D5-44B0-A207-680FD4D8B744}" presName="Name10" presStyleLbl="parChTrans1D2" presStyleIdx="1" presStyleCnt="4"/>
      <dgm:spPr/>
      <dgm:t>
        <a:bodyPr/>
        <a:lstStyle/>
        <a:p>
          <a:endParaRPr lang="en-US"/>
        </a:p>
      </dgm:t>
    </dgm:pt>
    <dgm:pt modelId="{EBB6DF5A-5F56-4252-B543-1CF4EEF257E9}" type="pres">
      <dgm:prSet presAssocID="{54FBA157-DD17-42F7-975A-F710121113D5}" presName="hierRoot2" presStyleCnt="0"/>
      <dgm:spPr/>
    </dgm:pt>
    <dgm:pt modelId="{CA4A40CE-972C-46CE-B45A-84F36CC6FBBB}" type="pres">
      <dgm:prSet presAssocID="{54FBA157-DD17-42F7-975A-F710121113D5}" presName="composite2" presStyleCnt="0"/>
      <dgm:spPr/>
    </dgm:pt>
    <dgm:pt modelId="{2BD6389C-EC64-48A7-9147-2FA1B6F73574}" type="pres">
      <dgm:prSet presAssocID="{54FBA157-DD17-42F7-975A-F710121113D5}" presName="background2" presStyleLbl="node2" presStyleIdx="1" presStyleCnt="4"/>
      <dgm:spPr/>
    </dgm:pt>
    <dgm:pt modelId="{28A45194-B2B4-4C82-9934-2BA937BDF944}" type="pres">
      <dgm:prSet presAssocID="{54FBA157-DD17-42F7-975A-F710121113D5}" presName="text2" presStyleLbl="fgAcc2" presStyleIdx="1" presStyleCnt="4" custScaleX="141946" custLinFactNeighborX="830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8D22FAB3-DA4C-4206-BD0C-F2A138E924F7}" type="pres">
      <dgm:prSet presAssocID="{54FBA157-DD17-42F7-975A-F710121113D5}" presName="hierChild3" presStyleCnt="0"/>
      <dgm:spPr/>
    </dgm:pt>
    <dgm:pt modelId="{1764440D-161A-4441-AE48-E1F488737E9E}" type="pres">
      <dgm:prSet presAssocID="{0479354C-DD44-4F04-8C89-E9A41FCE5BBF}" presName="Name17" presStyleLbl="parChTrans1D3" presStyleIdx="1" presStyleCnt="4"/>
      <dgm:spPr/>
      <dgm:t>
        <a:bodyPr/>
        <a:lstStyle/>
        <a:p>
          <a:endParaRPr lang="en-US"/>
        </a:p>
      </dgm:t>
    </dgm:pt>
    <dgm:pt modelId="{54C49918-712C-4344-8F3C-1559013EB660}" type="pres">
      <dgm:prSet presAssocID="{200D670D-4C22-4356-99C8-C63EBCF098AC}" presName="hierRoot3" presStyleCnt="0"/>
      <dgm:spPr/>
    </dgm:pt>
    <dgm:pt modelId="{45F507B9-D39F-4BBA-A8C4-BAEEC05AEBD8}" type="pres">
      <dgm:prSet presAssocID="{200D670D-4C22-4356-99C8-C63EBCF098AC}" presName="composite3" presStyleCnt="0"/>
      <dgm:spPr/>
    </dgm:pt>
    <dgm:pt modelId="{F42469C0-4A9B-40A5-A3DC-BF1508D99E83}" type="pres">
      <dgm:prSet presAssocID="{200D670D-4C22-4356-99C8-C63EBCF098AC}" presName="background3" presStyleLbl="node3" presStyleIdx="1" presStyleCnt="4"/>
      <dgm:spPr/>
    </dgm:pt>
    <dgm:pt modelId="{E4348534-576A-41EB-BDB4-DE27293098C1}" type="pres">
      <dgm:prSet presAssocID="{200D670D-4C22-4356-99C8-C63EBCF098AC}" presName="text3" presStyleLbl="fgAcc3" presStyleIdx="1" presStyleCnt="4" custScaleX="119311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BAD0C313-AC48-413B-94F7-416B8DF8837F}" type="pres">
      <dgm:prSet presAssocID="{200D670D-4C22-4356-99C8-C63EBCF098AC}" presName="hierChild4" presStyleCnt="0"/>
      <dgm:spPr/>
    </dgm:pt>
    <dgm:pt modelId="{6686A819-77F6-4E35-AD2C-953171D57981}" type="pres">
      <dgm:prSet presAssocID="{EB93942F-62BB-4F9B-804B-4CF5A4C0C65F}" presName="Name23" presStyleLbl="parChTrans1D4" presStyleIdx="1" presStyleCnt="4"/>
      <dgm:spPr/>
      <dgm:t>
        <a:bodyPr/>
        <a:lstStyle/>
        <a:p>
          <a:endParaRPr lang="en-US"/>
        </a:p>
      </dgm:t>
    </dgm:pt>
    <dgm:pt modelId="{54B67C02-7F97-48BC-88A2-11FE58F98D76}" type="pres">
      <dgm:prSet presAssocID="{1E46A632-DFCB-4D21-ABF4-FB5C56455D5B}" presName="hierRoot4" presStyleCnt="0"/>
      <dgm:spPr/>
    </dgm:pt>
    <dgm:pt modelId="{8D3E289E-A751-4F82-A1E0-9DDB6B504710}" type="pres">
      <dgm:prSet presAssocID="{1E46A632-DFCB-4D21-ABF4-FB5C56455D5B}" presName="composite4" presStyleCnt="0"/>
      <dgm:spPr/>
    </dgm:pt>
    <dgm:pt modelId="{C4840D54-35E5-478E-85D7-90736D70583F}" type="pres">
      <dgm:prSet presAssocID="{1E46A632-DFCB-4D21-ABF4-FB5C56455D5B}" presName="background4" presStyleLbl="node4" presStyleIdx="1" presStyleCnt="4"/>
      <dgm:spPr/>
    </dgm:pt>
    <dgm:pt modelId="{1F6B6456-FA50-45C8-9572-0B23320E3A7B}" type="pres">
      <dgm:prSet presAssocID="{1E46A632-DFCB-4D21-ABF4-FB5C56455D5B}" presName="text4" presStyleLbl="fgAcc4" presStyleIdx="1" presStyleCnt="4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349A4A74-6D12-4FF7-ACBB-D3C76E3AB9B9}" type="pres">
      <dgm:prSet presAssocID="{1E46A632-DFCB-4D21-ABF4-FB5C56455D5B}" presName="hierChild5" presStyleCnt="0"/>
      <dgm:spPr/>
    </dgm:pt>
    <dgm:pt modelId="{D33038AA-F7D5-4D7C-9476-1D6C56E23BEA}" type="pres">
      <dgm:prSet presAssocID="{0B4BBDF2-988E-48D7-B99B-EB436BEB78A4}" presName="Name10" presStyleLbl="parChTrans1D2" presStyleIdx="2" presStyleCnt="4"/>
      <dgm:spPr/>
      <dgm:t>
        <a:bodyPr/>
        <a:lstStyle/>
        <a:p>
          <a:endParaRPr lang="en-US"/>
        </a:p>
      </dgm:t>
    </dgm:pt>
    <dgm:pt modelId="{9DF8B999-1BC3-4AA7-A612-3FE7B7D0B45C}" type="pres">
      <dgm:prSet presAssocID="{6EB74D2A-E1C3-463C-B339-7A58F09616CB}" presName="hierRoot2" presStyleCnt="0"/>
      <dgm:spPr/>
    </dgm:pt>
    <dgm:pt modelId="{7E6ABB96-465F-4597-89EB-877FA5ECE38C}" type="pres">
      <dgm:prSet presAssocID="{6EB74D2A-E1C3-463C-B339-7A58F09616CB}" presName="composite2" presStyleCnt="0"/>
      <dgm:spPr/>
    </dgm:pt>
    <dgm:pt modelId="{299A7C86-42BA-4339-9D61-D18E89915112}" type="pres">
      <dgm:prSet presAssocID="{6EB74D2A-E1C3-463C-B339-7A58F09616CB}" presName="background2" presStyleLbl="node2" presStyleIdx="2" presStyleCnt="4"/>
      <dgm:spPr/>
    </dgm:pt>
    <dgm:pt modelId="{38E8970E-DB3E-4945-8995-F84A150994CB}" type="pres">
      <dgm:prSet presAssocID="{6EB74D2A-E1C3-463C-B339-7A58F09616CB}" presName="text2" presStyleLbl="fgAcc2" presStyleIdx="2" presStyleCnt="4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2C7304C9-C4B8-4C3B-9AC6-879AA2ABC9AE}" type="pres">
      <dgm:prSet presAssocID="{6EB74D2A-E1C3-463C-B339-7A58F09616CB}" presName="hierChild3" presStyleCnt="0"/>
      <dgm:spPr/>
    </dgm:pt>
    <dgm:pt modelId="{AD8F9C6A-67BF-40F1-AE42-862606D4F477}" type="pres">
      <dgm:prSet presAssocID="{C0FFBF5A-BA37-4EBD-8A91-EAF00C74F61C}" presName="Name17" presStyleLbl="parChTrans1D3" presStyleIdx="2" presStyleCnt="4"/>
      <dgm:spPr/>
      <dgm:t>
        <a:bodyPr/>
        <a:lstStyle/>
        <a:p>
          <a:endParaRPr lang="en-US"/>
        </a:p>
      </dgm:t>
    </dgm:pt>
    <dgm:pt modelId="{F572E0A1-B2B0-4EFC-94ED-4F970882A90C}" type="pres">
      <dgm:prSet presAssocID="{62C08028-4E46-46AB-88DE-E575E8EFC8EC}" presName="hierRoot3" presStyleCnt="0"/>
      <dgm:spPr/>
    </dgm:pt>
    <dgm:pt modelId="{1ACBF814-2BC9-4538-8350-5C19B1CE072F}" type="pres">
      <dgm:prSet presAssocID="{62C08028-4E46-46AB-88DE-E575E8EFC8EC}" presName="composite3" presStyleCnt="0"/>
      <dgm:spPr/>
    </dgm:pt>
    <dgm:pt modelId="{BD9001F8-0208-40A6-9D2F-9DA38F15EAC2}" type="pres">
      <dgm:prSet presAssocID="{62C08028-4E46-46AB-88DE-E575E8EFC8EC}" presName="background3" presStyleLbl="node3" presStyleIdx="2" presStyleCnt="4"/>
      <dgm:spPr/>
    </dgm:pt>
    <dgm:pt modelId="{209E34BD-8362-405D-9519-9A68AF4AB7EC}" type="pres">
      <dgm:prSet presAssocID="{62C08028-4E46-46AB-88DE-E575E8EFC8EC}" presName="text3" presStyleLbl="fgAcc3" presStyleIdx="2" presStyleCnt="4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D69BE188-62C7-450D-B290-4A6F31B68393}" type="pres">
      <dgm:prSet presAssocID="{62C08028-4E46-46AB-88DE-E575E8EFC8EC}" presName="hierChild4" presStyleCnt="0"/>
      <dgm:spPr/>
    </dgm:pt>
    <dgm:pt modelId="{221B5846-6D8F-4432-9F99-AD9808B14DC8}" type="pres">
      <dgm:prSet presAssocID="{DC17DA53-9A13-401D-898E-377AAD2604B3}" presName="Name23" presStyleLbl="parChTrans1D4" presStyleIdx="2" presStyleCnt="4"/>
      <dgm:spPr/>
      <dgm:t>
        <a:bodyPr/>
        <a:lstStyle/>
        <a:p>
          <a:endParaRPr lang="en-US"/>
        </a:p>
      </dgm:t>
    </dgm:pt>
    <dgm:pt modelId="{38593974-954A-47D2-B83F-DCFAD5A448FB}" type="pres">
      <dgm:prSet presAssocID="{24B3AAD3-E027-4698-8F39-FAC67DABBDD2}" presName="hierRoot4" presStyleCnt="0"/>
      <dgm:spPr/>
    </dgm:pt>
    <dgm:pt modelId="{2EEE1042-8A54-4959-B55D-0F8A7EED6282}" type="pres">
      <dgm:prSet presAssocID="{24B3AAD3-E027-4698-8F39-FAC67DABBDD2}" presName="composite4" presStyleCnt="0"/>
      <dgm:spPr/>
    </dgm:pt>
    <dgm:pt modelId="{5CA929C2-0EBA-4B4F-A146-3368F7898B5D}" type="pres">
      <dgm:prSet presAssocID="{24B3AAD3-E027-4698-8F39-FAC67DABBDD2}" presName="background4" presStyleLbl="node4" presStyleIdx="2" presStyleCnt="4"/>
      <dgm:spPr/>
    </dgm:pt>
    <dgm:pt modelId="{D1C66D50-937F-4628-99D8-AD1CF6EB95B5}" type="pres">
      <dgm:prSet presAssocID="{24B3AAD3-E027-4698-8F39-FAC67DABBDD2}" presName="text4" presStyleLbl="fgAcc4" presStyleIdx="2" presStyleCnt="4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140C0688-5208-4678-B2D0-AC7DE4E5B2D9}" type="pres">
      <dgm:prSet presAssocID="{24B3AAD3-E027-4698-8F39-FAC67DABBDD2}" presName="hierChild5" presStyleCnt="0"/>
      <dgm:spPr/>
    </dgm:pt>
    <dgm:pt modelId="{E5854B28-ED30-449B-9BAD-6A14D8A44A41}" type="pres">
      <dgm:prSet presAssocID="{0E2245BC-0CD5-466F-9374-C557D15D265C}" presName="Name10" presStyleLbl="parChTrans1D2" presStyleIdx="3" presStyleCnt="4"/>
      <dgm:spPr/>
      <dgm:t>
        <a:bodyPr/>
        <a:lstStyle/>
        <a:p>
          <a:endParaRPr lang="en-US"/>
        </a:p>
      </dgm:t>
    </dgm:pt>
    <dgm:pt modelId="{E8F39B27-0382-40A1-B282-4213FB5DE1B1}" type="pres">
      <dgm:prSet presAssocID="{E239EDED-20EC-40BF-A27C-1FFA055E8CF1}" presName="hierRoot2" presStyleCnt="0"/>
      <dgm:spPr/>
    </dgm:pt>
    <dgm:pt modelId="{0256C7C4-1C71-435C-9635-69652375E53C}" type="pres">
      <dgm:prSet presAssocID="{E239EDED-20EC-40BF-A27C-1FFA055E8CF1}" presName="composite2" presStyleCnt="0"/>
      <dgm:spPr/>
    </dgm:pt>
    <dgm:pt modelId="{9C710A36-36F2-414B-AB96-C11DB762694B}" type="pres">
      <dgm:prSet presAssocID="{E239EDED-20EC-40BF-A27C-1FFA055E8CF1}" presName="background2" presStyleLbl="node2" presStyleIdx="3" presStyleCnt="4"/>
      <dgm:spPr/>
    </dgm:pt>
    <dgm:pt modelId="{BE90ECBE-969E-4CFD-A432-514620980A69}" type="pres">
      <dgm:prSet presAssocID="{E239EDED-20EC-40BF-A27C-1FFA055E8CF1}" presName="text2" presStyleLbl="fgAcc2" presStyleIdx="3" presStyleCnt="4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DD96B219-6291-49AC-9B28-CBA39E0DF0E6}" type="pres">
      <dgm:prSet presAssocID="{E239EDED-20EC-40BF-A27C-1FFA055E8CF1}" presName="hierChild3" presStyleCnt="0"/>
      <dgm:spPr/>
    </dgm:pt>
    <dgm:pt modelId="{A3735188-8B54-47A4-A812-B2F19C96C404}" type="pres">
      <dgm:prSet presAssocID="{0AD448DF-7A8F-437B-ABDA-89679186A1DF}" presName="Name17" presStyleLbl="parChTrans1D3" presStyleIdx="3" presStyleCnt="4"/>
      <dgm:spPr/>
      <dgm:t>
        <a:bodyPr/>
        <a:lstStyle/>
        <a:p>
          <a:endParaRPr lang="en-US"/>
        </a:p>
      </dgm:t>
    </dgm:pt>
    <dgm:pt modelId="{C13F31A7-EE3B-405D-833A-9AB209E1A332}" type="pres">
      <dgm:prSet presAssocID="{6199F850-E84C-4CBA-8A69-0921FDF0D2CA}" presName="hierRoot3" presStyleCnt="0"/>
      <dgm:spPr/>
    </dgm:pt>
    <dgm:pt modelId="{81D95B2C-A8D9-4ED9-8B79-262351A3B8AB}" type="pres">
      <dgm:prSet presAssocID="{6199F850-E84C-4CBA-8A69-0921FDF0D2CA}" presName="composite3" presStyleCnt="0"/>
      <dgm:spPr/>
    </dgm:pt>
    <dgm:pt modelId="{35C11B2C-CE92-485D-AE64-E31761AE4EAB}" type="pres">
      <dgm:prSet presAssocID="{6199F850-E84C-4CBA-8A69-0921FDF0D2CA}" presName="background3" presStyleLbl="node3" presStyleIdx="3" presStyleCnt="4"/>
      <dgm:spPr/>
    </dgm:pt>
    <dgm:pt modelId="{F31280E4-DA4B-44A7-BDFE-7A4688D62A98}" type="pres">
      <dgm:prSet presAssocID="{6199F850-E84C-4CBA-8A69-0921FDF0D2CA}" presName="text3" presStyleLbl="fgAcc3" presStyleIdx="3" presStyleCnt="4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FD44AD9C-F585-4F82-99E2-65449354CCD2}" type="pres">
      <dgm:prSet presAssocID="{6199F850-E84C-4CBA-8A69-0921FDF0D2CA}" presName="hierChild4" presStyleCnt="0"/>
      <dgm:spPr/>
    </dgm:pt>
    <dgm:pt modelId="{69B6A9CF-AEC5-4280-97D8-57AE716B80DB}" type="pres">
      <dgm:prSet presAssocID="{F325635B-888A-4450-A040-4B550C64E092}" presName="Name23" presStyleLbl="parChTrans1D4" presStyleIdx="3" presStyleCnt="4"/>
      <dgm:spPr/>
      <dgm:t>
        <a:bodyPr/>
        <a:lstStyle/>
        <a:p>
          <a:endParaRPr lang="en-US"/>
        </a:p>
      </dgm:t>
    </dgm:pt>
    <dgm:pt modelId="{73715544-B6F9-4FB5-A779-01A6F8654BA7}" type="pres">
      <dgm:prSet presAssocID="{21263080-093D-4537-B5AF-88D8417ABA91}" presName="hierRoot4" presStyleCnt="0"/>
      <dgm:spPr/>
    </dgm:pt>
    <dgm:pt modelId="{07C23A38-F369-42ED-9A5D-A15ACB21C00F}" type="pres">
      <dgm:prSet presAssocID="{21263080-093D-4537-B5AF-88D8417ABA91}" presName="composite4" presStyleCnt="0"/>
      <dgm:spPr/>
    </dgm:pt>
    <dgm:pt modelId="{6AAB25C8-6F42-481A-86AA-BB9A1503F6D7}" type="pres">
      <dgm:prSet presAssocID="{21263080-093D-4537-B5AF-88D8417ABA91}" presName="background4" presStyleLbl="node4" presStyleIdx="3" presStyleCnt="4"/>
      <dgm:spPr/>
    </dgm:pt>
    <dgm:pt modelId="{A7B14D15-4665-4406-AFA6-8B2AA6202F51}" type="pres">
      <dgm:prSet presAssocID="{21263080-093D-4537-B5AF-88D8417ABA91}" presName="text4" presStyleLbl="fgAcc4" presStyleIdx="3" presStyleCnt="4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0BD00043-B805-4AAE-91A0-95C8B45D5A4D}" type="pres">
      <dgm:prSet presAssocID="{21263080-093D-4537-B5AF-88D8417ABA91}" presName="hierChild5" presStyleCnt="0"/>
      <dgm:spPr/>
    </dgm:pt>
  </dgm:ptLst>
  <dgm:cxnLst>
    <dgm:cxn modelId="{55D8C16C-24D6-4A33-9DB7-64E8C5D988BA}" type="presOf" srcId="{0B4BBDF2-988E-48D7-B99B-EB436BEB78A4}" destId="{D33038AA-F7D5-4D7C-9476-1D6C56E23BEA}" srcOrd="0" destOrd="0" presId="urn:microsoft.com/office/officeart/2005/8/layout/hierarchy1"/>
    <dgm:cxn modelId="{B3E41999-05CF-4194-B564-3F9646687ED7}" srcId="{603E1539-BE15-44E8-B828-4DD3B54942D8}" destId="{6EB74D2A-E1C3-463C-B339-7A58F09616CB}" srcOrd="2" destOrd="0" parTransId="{0B4BBDF2-988E-48D7-B99B-EB436BEB78A4}" sibTransId="{FC019478-A16A-4A69-85B6-9F17C5527F9A}"/>
    <dgm:cxn modelId="{402E9899-296A-47E0-9511-455893A42D3D}" type="presOf" srcId="{6CAE1F07-DA92-4075-B3DD-8C3B03DCC959}" destId="{9C6F8FEE-A067-4D10-9F78-20D48B8FAC29}" srcOrd="0" destOrd="0" presId="urn:microsoft.com/office/officeart/2005/8/layout/hierarchy1"/>
    <dgm:cxn modelId="{4B4EB20D-BD21-4BDE-B96E-48D0847F08AE}" type="presOf" srcId="{40E0FA31-2329-4EF6-9584-F59F4066993C}" destId="{0E1AA9FA-CFE7-4CAA-92D2-AFD87B247481}" srcOrd="0" destOrd="0" presId="urn:microsoft.com/office/officeart/2005/8/layout/hierarchy1"/>
    <dgm:cxn modelId="{46F4F989-2BDE-4353-97EF-564BCFBB02DE}" type="presOf" srcId="{C0FFBF5A-BA37-4EBD-8A91-EAF00C74F61C}" destId="{AD8F9C6A-67BF-40F1-AE42-862606D4F477}" srcOrd="0" destOrd="0" presId="urn:microsoft.com/office/officeart/2005/8/layout/hierarchy1"/>
    <dgm:cxn modelId="{0ECB61A8-FBCA-49D1-AF1B-1D0EF1A645F0}" type="presOf" srcId="{7EE5AFEF-AF81-4AFE-90E6-00EE66B9233E}" destId="{A8B42B26-26ED-48DB-98E1-64EEE3254494}" srcOrd="0" destOrd="0" presId="urn:microsoft.com/office/officeart/2005/8/layout/hierarchy1"/>
    <dgm:cxn modelId="{4BE9D26A-075C-4373-8836-3487FA7BF426}" srcId="{E239EDED-20EC-40BF-A27C-1FFA055E8CF1}" destId="{6199F850-E84C-4CBA-8A69-0921FDF0D2CA}" srcOrd="0" destOrd="0" parTransId="{0AD448DF-7A8F-437B-ABDA-89679186A1DF}" sibTransId="{AC1CC087-ADA7-464E-9144-C2BF369A330F}"/>
    <dgm:cxn modelId="{C5C4F85B-72C7-4315-B9ED-9A73F217B4B7}" type="presOf" srcId="{21263080-093D-4537-B5AF-88D8417ABA91}" destId="{A7B14D15-4665-4406-AFA6-8B2AA6202F51}" srcOrd="0" destOrd="0" presId="urn:microsoft.com/office/officeart/2005/8/layout/hierarchy1"/>
    <dgm:cxn modelId="{60C3EEA6-F7FB-4273-820A-6BCB86B46280}" srcId="{B6ACBAE8-0746-4E67-B23A-A883AC5256DC}" destId="{9DFF8D88-5D0A-4BCE-B3BA-DC4AF787BC20}" srcOrd="0" destOrd="0" parTransId="{40E0FA31-2329-4EF6-9584-F59F4066993C}" sibTransId="{E53C17AD-29FC-4D48-BC11-D6185C756C11}"/>
    <dgm:cxn modelId="{DA904AED-400C-41AD-BF8D-BA645AE0F371}" srcId="{9DFF8D88-5D0A-4BCE-B3BA-DC4AF787BC20}" destId="{9E0EA89E-45F7-4F5A-8991-BAF00746F08A}" srcOrd="0" destOrd="0" parTransId="{35B5B132-79BE-4963-99C1-597282B09DBB}" sibTransId="{555E6E65-D883-46AA-B3B3-694F191F87A2}"/>
    <dgm:cxn modelId="{FFCAD3C9-F4C4-4D3E-9E65-B9A7626F3BF7}" srcId="{62C08028-4E46-46AB-88DE-E575E8EFC8EC}" destId="{24B3AAD3-E027-4698-8F39-FAC67DABBDD2}" srcOrd="0" destOrd="0" parTransId="{DC17DA53-9A13-401D-898E-377AAD2604B3}" sibTransId="{5431751A-D3A5-48C2-9559-FD3DF1B3073A}"/>
    <dgm:cxn modelId="{E5741FE0-5C23-404C-A065-98006B1A6B48}" type="presOf" srcId="{9E0EA89E-45F7-4F5A-8991-BAF00746F08A}" destId="{FA98ED70-B3B4-4F3B-907F-DF6F5FC9F590}" srcOrd="0" destOrd="0" presId="urn:microsoft.com/office/officeart/2005/8/layout/hierarchy1"/>
    <dgm:cxn modelId="{ED0DD6D5-5013-4A7E-ACF3-4408D6E7C7D0}" type="presOf" srcId="{E239EDED-20EC-40BF-A27C-1FFA055E8CF1}" destId="{BE90ECBE-969E-4CFD-A432-514620980A69}" srcOrd="0" destOrd="0" presId="urn:microsoft.com/office/officeart/2005/8/layout/hierarchy1"/>
    <dgm:cxn modelId="{462D6BEF-CBFA-4E63-B2A6-BB3F8D2DBD91}" type="presOf" srcId="{54FBA157-DD17-42F7-975A-F710121113D5}" destId="{28A45194-B2B4-4C82-9934-2BA937BDF944}" srcOrd="0" destOrd="0" presId="urn:microsoft.com/office/officeart/2005/8/layout/hierarchy1"/>
    <dgm:cxn modelId="{0412AD6F-19BA-4ABD-A38D-27F8E0EB0DCD}" type="presOf" srcId="{DC17DA53-9A13-401D-898E-377AAD2604B3}" destId="{221B5846-6D8F-4432-9F99-AD9808B14DC8}" srcOrd="0" destOrd="0" presId="urn:microsoft.com/office/officeart/2005/8/layout/hierarchy1"/>
    <dgm:cxn modelId="{850B2888-C2E2-4C3A-BAA5-3C9E256CDC29}" type="presOf" srcId="{0AD448DF-7A8F-437B-ABDA-89679186A1DF}" destId="{A3735188-8B54-47A4-A812-B2F19C96C404}" srcOrd="0" destOrd="0" presId="urn:microsoft.com/office/officeart/2005/8/layout/hierarchy1"/>
    <dgm:cxn modelId="{2BA42AF1-BF7E-4DB7-977D-D99F6EEB5FE3}" type="presOf" srcId="{6199F850-E84C-4CBA-8A69-0921FDF0D2CA}" destId="{F31280E4-DA4B-44A7-BDFE-7A4688D62A98}" srcOrd="0" destOrd="0" presId="urn:microsoft.com/office/officeart/2005/8/layout/hierarchy1"/>
    <dgm:cxn modelId="{428B0FDB-3D19-461E-8F8A-32DDE18EBF8D}" srcId="{6199F850-E84C-4CBA-8A69-0921FDF0D2CA}" destId="{21263080-093D-4537-B5AF-88D8417ABA91}" srcOrd="0" destOrd="0" parTransId="{F325635B-888A-4450-A040-4B550C64E092}" sibTransId="{08D99D28-BC8A-4F23-A3E4-801CAC3E749C}"/>
    <dgm:cxn modelId="{21C128D9-E38B-4F42-B61B-283E82F15DEA}" srcId="{54FBA157-DD17-42F7-975A-F710121113D5}" destId="{200D670D-4C22-4356-99C8-C63EBCF098AC}" srcOrd="0" destOrd="0" parTransId="{0479354C-DD44-4F04-8C89-E9A41FCE5BBF}" sibTransId="{D56958A9-2B7A-4D02-B097-CB240833DA36}"/>
    <dgm:cxn modelId="{239E9D6E-B3AA-4F9B-A8E4-6FA5C95641E7}" srcId="{603E1539-BE15-44E8-B828-4DD3B54942D8}" destId="{E239EDED-20EC-40BF-A27C-1FFA055E8CF1}" srcOrd="3" destOrd="0" parTransId="{0E2245BC-0CD5-466F-9374-C557D15D265C}" sibTransId="{137AF19B-E93B-483E-AABB-F4E24F15719B}"/>
    <dgm:cxn modelId="{FDE46DDB-A7D5-473C-814E-9C8D4E37E5BA}" type="presOf" srcId="{62C08028-4E46-46AB-88DE-E575E8EFC8EC}" destId="{209E34BD-8362-405D-9519-9A68AF4AB7EC}" srcOrd="0" destOrd="0" presId="urn:microsoft.com/office/officeart/2005/8/layout/hierarchy1"/>
    <dgm:cxn modelId="{81A1F73D-9F47-4FA1-A7AC-A4DA88690237}" type="presOf" srcId="{0479354C-DD44-4F04-8C89-E9A41FCE5BBF}" destId="{1764440D-161A-4441-AE48-E1F488737E9E}" srcOrd="0" destOrd="0" presId="urn:microsoft.com/office/officeart/2005/8/layout/hierarchy1"/>
    <dgm:cxn modelId="{C5271AC2-1A36-482A-97FB-293DBC2054DB}" type="presOf" srcId="{35B5B132-79BE-4963-99C1-597282B09DBB}" destId="{FCD9F73C-F56A-4053-B74C-71AD4313683D}" srcOrd="0" destOrd="0" presId="urn:microsoft.com/office/officeart/2005/8/layout/hierarchy1"/>
    <dgm:cxn modelId="{211795B7-4257-448C-8627-48D51BE41431}" type="presOf" srcId="{EB93942F-62BB-4F9B-804B-4CF5A4C0C65F}" destId="{6686A819-77F6-4E35-AD2C-953171D57981}" srcOrd="0" destOrd="0" presId="urn:microsoft.com/office/officeart/2005/8/layout/hierarchy1"/>
    <dgm:cxn modelId="{05B7423D-AA21-4272-92C1-21807E2CB4C8}" srcId="{7EE5AFEF-AF81-4AFE-90E6-00EE66B9233E}" destId="{603E1539-BE15-44E8-B828-4DD3B54942D8}" srcOrd="0" destOrd="0" parTransId="{57386F1A-0FED-43D8-B763-0CA569721A52}" sibTransId="{C6B9F280-4DA6-4866-8E45-0810599BF4E9}"/>
    <dgm:cxn modelId="{BD1BD14E-20DB-4EB4-8FFB-85B43217B1C4}" type="presOf" srcId="{F325635B-888A-4450-A040-4B550C64E092}" destId="{69B6A9CF-AEC5-4280-97D8-57AE716B80DB}" srcOrd="0" destOrd="0" presId="urn:microsoft.com/office/officeart/2005/8/layout/hierarchy1"/>
    <dgm:cxn modelId="{C539C8A6-2B49-4BEC-B4AD-85408724706A}" srcId="{6EB74D2A-E1C3-463C-B339-7A58F09616CB}" destId="{62C08028-4E46-46AB-88DE-E575E8EFC8EC}" srcOrd="0" destOrd="0" parTransId="{C0FFBF5A-BA37-4EBD-8A91-EAF00C74F61C}" sibTransId="{9D69165F-0A40-4317-87FF-B8A2186A96AC}"/>
    <dgm:cxn modelId="{511A0160-88B7-429F-AA95-C05889D2D36D}" srcId="{603E1539-BE15-44E8-B828-4DD3B54942D8}" destId="{54FBA157-DD17-42F7-975A-F710121113D5}" srcOrd="1" destOrd="0" parTransId="{81958354-49D5-44B0-A207-680FD4D8B744}" sibTransId="{7161578B-2817-4C55-BC2D-F81A88647C4C}"/>
    <dgm:cxn modelId="{1CB69387-5E2D-491A-8D8E-873ABB6B9D6E}" type="presOf" srcId="{6EB74D2A-E1C3-463C-B339-7A58F09616CB}" destId="{38E8970E-DB3E-4945-8995-F84A150994CB}" srcOrd="0" destOrd="0" presId="urn:microsoft.com/office/officeart/2005/8/layout/hierarchy1"/>
    <dgm:cxn modelId="{1D302F65-AF8C-404D-9798-A5A9A187D1BA}" type="presOf" srcId="{9DFF8D88-5D0A-4BCE-B3BA-DC4AF787BC20}" destId="{713E8EB5-3567-4529-8A95-DCE9721BD4BA}" srcOrd="0" destOrd="0" presId="urn:microsoft.com/office/officeart/2005/8/layout/hierarchy1"/>
    <dgm:cxn modelId="{FB43EAA1-641E-494B-B249-B60B9E28932F}" type="presOf" srcId="{603E1539-BE15-44E8-B828-4DD3B54942D8}" destId="{88194D32-2855-4CE5-803F-E71813315047}" srcOrd="0" destOrd="0" presId="urn:microsoft.com/office/officeart/2005/8/layout/hierarchy1"/>
    <dgm:cxn modelId="{0D99CA8B-4962-4880-9C2D-B4BF70B43B0A}" srcId="{603E1539-BE15-44E8-B828-4DD3B54942D8}" destId="{B6ACBAE8-0746-4E67-B23A-A883AC5256DC}" srcOrd="0" destOrd="0" parTransId="{6CAE1F07-DA92-4075-B3DD-8C3B03DCC959}" sibTransId="{B670E7FA-CFBE-438B-A5C6-6345AA59943D}"/>
    <dgm:cxn modelId="{71A728F6-3146-45FA-B967-321A8D6DA245}" type="presOf" srcId="{24B3AAD3-E027-4698-8F39-FAC67DABBDD2}" destId="{D1C66D50-937F-4628-99D8-AD1CF6EB95B5}" srcOrd="0" destOrd="0" presId="urn:microsoft.com/office/officeart/2005/8/layout/hierarchy1"/>
    <dgm:cxn modelId="{6386BAC8-1E3F-47F2-BBA7-F321E319CBA6}" type="presOf" srcId="{200D670D-4C22-4356-99C8-C63EBCF098AC}" destId="{E4348534-576A-41EB-BDB4-DE27293098C1}" srcOrd="0" destOrd="0" presId="urn:microsoft.com/office/officeart/2005/8/layout/hierarchy1"/>
    <dgm:cxn modelId="{7DF84022-E2F5-409D-883A-329506AE8908}" type="presOf" srcId="{0E2245BC-0CD5-466F-9374-C557D15D265C}" destId="{E5854B28-ED30-449B-9BAD-6A14D8A44A41}" srcOrd="0" destOrd="0" presId="urn:microsoft.com/office/officeart/2005/8/layout/hierarchy1"/>
    <dgm:cxn modelId="{0238A0C6-7E9D-43CD-9353-732657DA94A9}" type="presOf" srcId="{1E46A632-DFCB-4D21-ABF4-FB5C56455D5B}" destId="{1F6B6456-FA50-45C8-9572-0B23320E3A7B}" srcOrd="0" destOrd="0" presId="urn:microsoft.com/office/officeart/2005/8/layout/hierarchy1"/>
    <dgm:cxn modelId="{BB93C33E-EBE4-47D3-A9A6-295541F58E96}" type="presOf" srcId="{B6ACBAE8-0746-4E67-B23A-A883AC5256DC}" destId="{4F5A89E8-D6CA-4165-9B2A-69996B1DCE06}" srcOrd="0" destOrd="0" presId="urn:microsoft.com/office/officeart/2005/8/layout/hierarchy1"/>
    <dgm:cxn modelId="{9A3510AD-EB76-482F-AB10-14C32F422466}" srcId="{200D670D-4C22-4356-99C8-C63EBCF098AC}" destId="{1E46A632-DFCB-4D21-ABF4-FB5C56455D5B}" srcOrd="0" destOrd="0" parTransId="{EB93942F-62BB-4F9B-804B-4CF5A4C0C65F}" sibTransId="{E49AF68C-8EDC-4908-9C41-D85E7EF4C2F5}"/>
    <dgm:cxn modelId="{EFEC111E-5E2D-4A6B-BD0D-F43E04227A6B}" type="presOf" srcId="{81958354-49D5-44B0-A207-680FD4D8B744}" destId="{18DBD4AD-8E60-4175-B661-C9031CCBD437}" srcOrd="0" destOrd="0" presId="urn:microsoft.com/office/officeart/2005/8/layout/hierarchy1"/>
    <dgm:cxn modelId="{A6EFADF4-0B75-4D91-8AAB-30014212B1B1}" type="presParOf" srcId="{A8B42B26-26ED-48DB-98E1-64EEE3254494}" destId="{B209D3B0-069E-4007-A549-9321DDAB4B3A}" srcOrd="0" destOrd="0" presId="urn:microsoft.com/office/officeart/2005/8/layout/hierarchy1"/>
    <dgm:cxn modelId="{9F8F90D6-6A9D-46B2-8322-0424E36B9E9A}" type="presParOf" srcId="{B209D3B0-069E-4007-A549-9321DDAB4B3A}" destId="{295CC614-9C3F-4DA0-8C48-F23D7B3ACA8E}" srcOrd="0" destOrd="0" presId="urn:microsoft.com/office/officeart/2005/8/layout/hierarchy1"/>
    <dgm:cxn modelId="{DD520A99-A9A7-43CB-AAAD-F88AB937FF15}" type="presParOf" srcId="{295CC614-9C3F-4DA0-8C48-F23D7B3ACA8E}" destId="{FDBC6646-4758-45DB-A000-B5A0A49D30D1}" srcOrd="0" destOrd="0" presId="urn:microsoft.com/office/officeart/2005/8/layout/hierarchy1"/>
    <dgm:cxn modelId="{6B984E82-583A-4FA2-89B7-52B5D56CB165}" type="presParOf" srcId="{295CC614-9C3F-4DA0-8C48-F23D7B3ACA8E}" destId="{88194D32-2855-4CE5-803F-E71813315047}" srcOrd="1" destOrd="0" presId="urn:microsoft.com/office/officeart/2005/8/layout/hierarchy1"/>
    <dgm:cxn modelId="{274FC28C-7814-4731-AED6-CCB79F489180}" type="presParOf" srcId="{B209D3B0-069E-4007-A549-9321DDAB4B3A}" destId="{90F1C2FA-A5D7-45DD-B68C-2FEA5801C3F9}" srcOrd="1" destOrd="0" presId="urn:microsoft.com/office/officeart/2005/8/layout/hierarchy1"/>
    <dgm:cxn modelId="{CCCFC435-427B-481D-86BE-9BD7B52443F2}" type="presParOf" srcId="{90F1C2FA-A5D7-45DD-B68C-2FEA5801C3F9}" destId="{9C6F8FEE-A067-4D10-9F78-20D48B8FAC29}" srcOrd="0" destOrd="0" presId="urn:microsoft.com/office/officeart/2005/8/layout/hierarchy1"/>
    <dgm:cxn modelId="{6BB68108-C7DA-4A4F-AE82-9902A332AD61}" type="presParOf" srcId="{90F1C2FA-A5D7-45DD-B68C-2FEA5801C3F9}" destId="{BF20A18B-855C-49AC-9072-E2B969898E04}" srcOrd="1" destOrd="0" presId="urn:microsoft.com/office/officeart/2005/8/layout/hierarchy1"/>
    <dgm:cxn modelId="{392722D3-B9B6-4B34-B825-AEC44F84D468}" type="presParOf" srcId="{BF20A18B-855C-49AC-9072-E2B969898E04}" destId="{2239F502-589E-4D12-A752-28C84C88886A}" srcOrd="0" destOrd="0" presId="urn:microsoft.com/office/officeart/2005/8/layout/hierarchy1"/>
    <dgm:cxn modelId="{DA711142-657F-44BF-A7D5-1233402767C5}" type="presParOf" srcId="{2239F502-589E-4D12-A752-28C84C88886A}" destId="{385D5703-C2B3-4D5F-BB5E-75FAD595CD6F}" srcOrd="0" destOrd="0" presId="urn:microsoft.com/office/officeart/2005/8/layout/hierarchy1"/>
    <dgm:cxn modelId="{392A7F4B-2AAD-4645-8915-09984F7BBEAD}" type="presParOf" srcId="{2239F502-589E-4D12-A752-28C84C88886A}" destId="{4F5A89E8-D6CA-4165-9B2A-69996B1DCE06}" srcOrd="1" destOrd="0" presId="urn:microsoft.com/office/officeart/2005/8/layout/hierarchy1"/>
    <dgm:cxn modelId="{63C64269-DA46-4C14-867E-C69CF4218C9C}" type="presParOf" srcId="{BF20A18B-855C-49AC-9072-E2B969898E04}" destId="{891DA93C-0028-49BB-ADA5-A932EA4F8F97}" srcOrd="1" destOrd="0" presId="urn:microsoft.com/office/officeart/2005/8/layout/hierarchy1"/>
    <dgm:cxn modelId="{5C4CBF38-ED96-4F15-937C-487FBB1F4710}" type="presParOf" srcId="{891DA93C-0028-49BB-ADA5-A932EA4F8F97}" destId="{0E1AA9FA-CFE7-4CAA-92D2-AFD87B247481}" srcOrd="0" destOrd="0" presId="urn:microsoft.com/office/officeart/2005/8/layout/hierarchy1"/>
    <dgm:cxn modelId="{C837CBA1-3449-4AAE-AF5E-CED4CCC89B1B}" type="presParOf" srcId="{891DA93C-0028-49BB-ADA5-A932EA4F8F97}" destId="{74093267-BD30-4389-8756-1CFC508766FB}" srcOrd="1" destOrd="0" presId="urn:microsoft.com/office/officeart/2005/8/layout/hierarchy1"/>
    <dgm:cxn modelId="{4D7F9996-9C95-4BE0-BB57-67777B8FCAF3}" type="presParOf" srcId="{74093267-BD30-4389-8756-1CFC508766FB}" destId="{DA364E62-B906-4066-842F-0DBA75DFCAC2}" srcOrd="0" destOrd="0" presId="urn:microsoft.com/office/officeart/2005/8/layout/hierarchy1"/>
    <dgm:cxn modelId="{9E6D69AD-E55A-497D-9289-92295436D824}" type="presParOf" srcId="{DA364E62-B906-4066-842F-0DBA75DFCAC2}" destId="{CB2C654F-16F8-44B6-B7EE-4E7CC1D09F67}" srcOrd="0" destOrd="0" presId="urn:microsoft.com/office/officeart/2005/8/layout/hierarchy1"/>
    <dgm:cxn modelId="{3C814B98-70DD-49EC-8363-B568D34599DD}" type="presParOf" srcId="{DA364E62-B906-4066-842F-0DBA75DFCAC2}" destId="{713E8EB5-3567-4529-8A95-DCE9721BD4BA}" srcOrd="1" destOrd="0" presId="urn:microsoft.com/office/officeart/2005/8/layout/hierarchy1"/>
    <dgm:cxn modelId="{252500A9-57B4-4256-9D8A-EDB98DF692EE}" type="presParOf" srcId="{74093267-BD30-4389-8756-1CFC508766FB}" destId="{28248B60-6DF1-4DDA-8F39-A11F50CBD726}" srcOrd="1" destOrd="0" presId="urn:microsoft.com/office/officeart/2005/8/layout/hierarchy1"/>
    <dgm:cxn modelId="{BC3C0509-B1CF-4B1A-A42F-AE19E3E75450}" type="presParOf" srcId="{28248B60-6DF1-4DDA-8F39-A11F50CBD726}" destId="{FCD9F73C-F56A-4053-B74C-71AD4313683D}" srcOrd="0" destOrd="0" presId="urn:microsoft.com/office/officeart/2005/8/layout/hierarchy1"/>
    <dgm:cxn modelId="{BE383ADF-F708-434C-A999-365353DC6C80}" type="presParOf" srcId="{28248B60-6DF1-4DDA-8F39-A11F50CBD726}" destId="{934F8AFB-B95D-4A12-918C-051954A17C89}" srcOrd="1" destOrd="0" presId="urn:microsoft.com/office/officeart/2005/8/layout/hierarchy1"/>
    <dgm:cxn modelId="{492CB9EC-125D-497C-84AD-6192807089D9}" type="presParOf" srcId="{934F8AFB-B95D-4A12-918C-051954A17C89}" destId="{4141C31A-A03E-4439-BBAD-6F390561A108}" srcOrd="0" destOrd="0" presId="urn:microsoft.com/office/officeart/2005/8/layout/hierarchy1"/>
    <dgm:cxn modelId="{CF5FD5C7-5B3E-48C3-A7FC-4AD21024D7D3}" type="presParOf" srcId="{4141C31A-A03E-4439-BBAD-6F390561A108}" destId="{041C945F-766F-4973-865D-26BC8E575569}" srcOrd="0" destOrd="0" presId="urn:microsoft.com/office/officeart/2005/8/layout/hierarchy1"/>
    <dgm:cxn modelId="{02594DF7-0A57-4AC6-9ED3-2001EBCEFD5A}" type="presParOf" srcId="{4141C31A-A03E-4439-BBAD-6F390561A108}" destId="{FA98ED70-B3B4-4F3B-907F-DF6F5FC9F590}" srcOrd="1" destOrd="0" presId="urn:microsoft.com/office/officeart/2005/8/layout/hierarchy1"/>
    <dgm:cxn modelId="{51B8E680-E1ED-405B-92FA-4B83D0EE5D57}" type="presParOf" srcId="{934F8AFB-B95D-4A12-918C-051954A17C89}" destId="{1886E211-8E83-40EA-B790-CC2CF524C5F7}" srcOrd="1" destOrd="0" presId="urn:microsoft.com/office/officeart/2005/8/layout/hierarchy1"/>
    <dgm:cxn modelId="{E67E36AC-DD1B-435D-A224-0129E8CC052E}" type="presParOf" srcId="{90F1C2FA-A5D7-45DD-B68C-2FEA5801C3F9}" destId="{18DBD4AD-8E60-4175-B661-C9031CCBD437}" srcOrd="2" destOrd="0" presId="urn:microsoft.com/office/officeart/2005/8/layout/hierarchy1"/>
    <dgm:cxn modelId="{3278EE73-51AE-442A-BB15-55212FE8E845}" type="presParOf" srcId="{90F1C2FA-A5D7-45DD-B68C-2FEA5801C3F9}" destId="{EBB6DF5A-5F56-4252-B543-1CF4EEF257E9}" srcOrd="3" destOrd="0" presId="urn:microsoft.com/office/officeart/2005/8/layout/hierarchy1"/>
    <dgm:cxn modelId="{09BD97A0-9E32-4B1D-8253-FBA631F35CBE}" type="presParOf" srcId="{EBB6DF5A-5F56-4252-B543-1CF4EEF257E9}" destId="{CA4A40CE-972C-46CE-B45A-84F36CC6FBBB}" srcOrd="0" destOrd="0" presId="urn:microsoft.com/office/officeart/2005/8/layout/hierarchy1"/>
    <dgm:cxn modelId="{03BA3239-551E-4894-9585-4C053C72E76D}" type="presParOf" srcId="{CA4A40CE-972C-46CE-B45A-84F36CC6FBBB}" destId="{2BD6389C-EC64-48A7-9147-2FA1B6F73574}" srcOrd="0" destOrd="0" presId="urn:microsoft.com/office/officeart/2005/8/layout/hierarchy1"/>
    <dgm:cxn modelId="{5DF17F9E-7CA7-445D-A235-D8DDBBAC3A56}" type="presParOf" srcId="{CA4A40CE-972C-46CE-B45A-84F36CC6FBBB}" destId="{28A45194-B2B4-4C82-9934-2BA937BDF944}" srcOrd="1" destOrd="0" presId="urn:microsoft.com/office/officeart/2005/8/layout/hierarchy1"/>
    <dgm:cxn modelId="{0441478A-A35A-41AF-B262-DBC80A9FD991}" type="presParOf" srcId="{EBB6DF5A-5F56-4252-B543-1CF4EEF257E9}" destId="{8D22FAB3-DA4C-4206-BD0C-F2A138E924F7}" srcOrd="1" destOrd="0" presId="urn:microsoft.com/office/officeart/2005/8/layout/hierarchy1"/>
    <dgm:cxn modelId="{7D5CFB85-0E04-42B8-8BEB-03705F2B96D6}" type="presParOf" srcId="{8D22FAB3-DA4C-4206-BD0C-F2A138E924F7}" destId="{1764440D-161A-4441-AE48-E1F488737E9E}" srcOrd="0" destOrd="0" presId="urn:microsoft.com/office/officeart/2005/8/layout/hierarchy1"/>
    <dgm:cxn modelId="{2E6BFB55-989A-40D4-BAB9-0FAB0598454C}" type="presParOf" srcId="{8D22FAB3-DA4C-4206-BD0C-F2A138E924F7}" destId="{54C49918-712C-4344-8F3C-1559013EB660}" srcOrd="1" destOrd="0" presId="urn:microsoft.com/office/officeart/2005/8/layout/hierarchy1"/>
    <dgm:cxn modelId="{136A5BEC-3211-42B7-B770-0A85E33C3CEC}" type="presParOf" srcId="{54C49918-712C-4344-8F3C-1559013EB660}" destId="{45F507B9-D39F-4BBA-A8C4-BAEEC05AEBD8}" srcOrd="0" destOrd="0" presId="urn:microsoft.com/office/officeart/2005/8/layout/hierarchy1"/>
    <dgm:cxn modelId="{86F088C1-BBE0-46DE-83CA-E5D955B124AB}" type="presParOf" srcId="{45F507B9-D39F-4BBA-A8C4-BAEEC05AEBD8}" destId="{F42469C0-4A9B-40A5-A3DC-BF1508D99E83}" srcOrd="0" destOrd="0" presId="urn:microsoft.com/office/officeart/2005/8/layout/hierarchy1"/>
    <dgm:cxn modelId="{99A182E7-EBB9-409E-A807-44BC1FC93361}" type="presParOf" srcId="{45F507B9-D39F-4BBA-A8C4-BAEEC05AEBD8}" destId="{E4348534-576A-41EB-BDB4-DE27293098C1}" srcOrd="1" destOrd="0" presId="urn:microsoft.com/office/officeart/2005/8/layout/hierarchy1"/>
    <dgm:cxn modelId="{06105A90-5A14-4FCE-B404-18A9A2B23CF7}" type="presParOf" srcId="{54C49918-712C-4344-8F3C-1559013EB660}" destId="{BAD0C313-AC48-413B-94F7-416B8DF8837F}" srcOrd="1" destOrd="0" presId="urn:microsoft.com/office/officeart/2005/8/layout/hierarchy1"/>
    <dgm:cxn modelId="{7B4CAF55-86A9-4E42-AA7B-AD9CCE8C6C8F}" type="presParOf" srcId="{BAD0C313-AC48-413B-94F7-416B8DF8837F}" destId="{6686A819-77F6-4E35-AD2C-953171D57981}" srcOrd="0" destOrd="0" presId="urn:microsoft.com/office/officeart/2005/8/layout/hierarchy1"/>
    <dgm:cxn modelId="{9F978C6B-2621-4530-AAF6-38B6103325E2}" type="presParOf" srcId="{BAD0C313-AC48-413B-94F7-416B8DF8837F}" destId="{54B67C02-7F97-48BC-88A2-11FE58F98D76}" srcOrd="1" destOrd="0" presId="urn:microsoft.com/office/officeart/2005/8/layout/hierarchy1"/>
    <dgm:cxn modelId="{05031D0E-4592-40B4-84F0-D4DCD5DFF273}" type="presParOf" srcId="{54B67C02-7F97-48BC-88A2-11FE58F98D76}" destId="{8D3E289E-A751-4F82-A1E0-9DDB6B504710}" srcOrd="0" destOrd="0" presId="urn:microsoft.com/office/officeart/2005/8/layout/hierarchy1"/>
    <dgm:cxn modelId="{0A9D1F10-C035-4941-A174-675BD0CC1B5C}" type="presParOf" srcId="{8D3E289E-A751-4F82-A1E0-9DDB6B504710}" destId="{C4840D54-35E5-478E-85D7-90736D70583F}" srcOrd="0" destOrd="0" presId="urn:microsoft.com/office/officeart/2005/8/layout/hierarchy1"/>
    <dgm:cxn modelId="{7BE630ED-D964-4D6F-AD87-0017B873C6A1}" type="presParOf" srcId="{8D3E289E-A751-4F82-A1E0-9DDB6B504710}" destId="{1F6B6456-FA50-45C8-9572-0B23320E3A7B}" srcOrd="1" destOrd="0" presId="urn:microsoft.com/office/officeart/2005/8/layout/hierarchy1"/>
    <dgm:cxn modelId="{B05069A0-4DAD-456C-BC9A-7015B5AC0FF4}" type="presParOf" srcId="{54B67C02-7F97-48BC-88A2-11FE58F98D76}" destId="{349A4A74-6D12-4FF7-ACBB-D3C76E3AB9B9}" srcOrd="1" destOrd="0" presId="urn:microsoft.com/office/officeart/2005/8/layout/hierarchy1"/>
    <dgm:cxn modelId="{B2726112-CF38-44B6-A6F0-970165DA736E}" type="presParOf" srcId="{90F1C2FA-A5D7-45DD-B68C-2FEA5801C3F9}" destId="{D33038AA-F7D5-4D7C-9476-1D6C56E23BEA}" srcOrd="4" destOrd="0" presId="urn:microsoft.com/office/officeart/2005/8/layout/hierarchy1"/>
    <dgm:cxn modelId="{342B4331-32C2-4D7D-95DC-CC0A9DCC89E1}" type="presParOf" srcId="{90F1C2FA-A5D7-45DD-B68C-2FEA5801C3F9}" destId="{9DF8B999-1BC3-4AA7-A612-3FE7B7D0B45C}" srcOrd="5" destOrd="0" presId="urn:microsoft.com/office/officeart/2005/8/layout/hierarchy1"/>
    <dgm:cxn modelId="{3DE68705-2A1B-4D57-993F-9D5F61EC2AF3}" type="presParOf" srcId="{9DF8B999-1BC3-4AA7-A612-3FE7B7D0B45C}" destId="{7E6ABB96-465F-4597-89EB-877FA5ECE38C}" srcOrd="0" destOrd="0" presId="urn:microsoft.com/office/officeart/2005/8/layout/hierarchy1"/>
    <dgm:cxn modelId="{CCD13B44-6AEB-4752-A9C8-F449366296E9}" type="presParOf" srcId="{7E6ABB96-465F-4597-89EB-877FA5ECE38C}" destId="{299A7C86-42BA-4339-9D61-D18E89915112}" srcOrd="0" destOrd="0" presId="urn:microsoft.com/office/officeart/2005/8/layout/hierarchy1"/>
    <dgm:cxn modelId="{E497FE64-9050-4D62-B949-54CD2CFC95E8}" type="presParOf" srcId="{7E6ABB96-465F-4597-89EB-877FA5ECE38C}" destId="{38E8970E-DB3E-4945-8995-F84A150994CB}" srcOrd="1" destOrd="0" presId="urn:microsoft.com/office/officeart/2005/8/layout/hierarchy1"/>
    <dgm:cxn modelId="{630F6181-27DF-40D0-A7D1-92A0116566BC}" type="presParOf" srcId="{9DF8B999-1BC3-4AA7-A612-3FE7B7D0B45C}" destId="{2C7304C9-C4B8-4C3B-9AC6-879AA2ABC9AE}" srcOrd="1" destOrd="0" presId="urn:microsoft.com/office/officeart/2005/8/layout/hierarchy1"/>
    <dgm:cxn modelId="{6D12144A-AF88-4F3E-A38F-BBABA241995D}" type="presParOf" srcId="{2C7304C9-C4B8-4C3B-9AC6-879AA2ABC9AE}" destId="{AD8F9C6A-67BF-40F1-AE42-862606D4F477}" srcOrd="0" destOrd="0" presId="urn:microsoft.com/office/officeart/2005/8/layout/hierarchy1"/>
    <dgm:cxn modelId="{88ECDD4F-6208-4448-B476-D69971E3EDD0}" type="presParOf" srcId="{2C7304C9-C4B8-4C3B-9AC6-879AA2ABC9AE}" destId="{F572E0A1-B2B0-4EFC-94ED-4F970882A90C}" srcOrd="1" destOrd="0" presId="urn:microsoft.com/office/officeart/2005/8/layout/hierarchy1"/>
    <dgm:cxn modelId="{F0199E7F-FFD1-467C-B289-01EF7742F76E}" type="presParOf" srcId="{F572E0A1-B2B0-4EFC-94ED-4F970882A90C}" destId="{1ACBF814-2BC9-4538-8350-5C19B1CE072F}" srcOrd="0" destOrd="0" presId="urn:microsoft.com/office/officeart/2005/8/layout/hierarchy1"/>
    <dgm:cxn modelId="{A597302C-90CA-4799-A112-86D641F11C11}" type="presParOf" srcId="{1ACBF814-2BC9-4538-8350-5C19B1CE072F}" destId="{BD9001F8-0208-40A6-9D2F-9DA38F15EAC2}" srcOrd="0" destOrd="0" presId="urn:microsoft.com/office/officeart/2005/8/layout/hierarchy1"/>
    <dgm:cxn modelId="{EDA57785-78DB-43F5-AFDD-586CFF2E09ED}" type="presParOf" srcId="{1ACBF814-2BC9-4538-8350-5C19B1CE072F}" destId="{209E34BD-8362-405D-9519-9A68AF4AB7EC}" srcOrd="1" destOrd="0" presId="urn:microsoft.com/office/officeart/2005/8/layout/hierarchy1"/>
    <dgm:cxn modelId="{F33BD335-0009-4F2A-BC8E-7A8F3B389631}" type="presParOf" srcId="{F572E0A1-B2B0-4EFC-94ED-4F970882A90C}" destId="{D69BE188-62C7-450D-B290-4A6F31B68393}" srcOrd="1" destOrd="0" presId="urn:microsoft.com/office/officeart/2005/8/layout/hierarchy1"/>
    <dgm:cxn modelId="{6942989F-03C8-41F6-B92B-B0AD423FD32C}" type="presParOf" srcId="{D69BE188-62C7-450D-B290-4A6F31B68393}" destId="{221B5846-6D8F-4432-9F99-AD9808B14DC8}" srcOrd="0" destOrd="0" presId="urn:microsoft.com/office/officeart/2005/8/layout/hierarchy1"/>
    <dgm:cxn modelId="{DD09ACE8-D657-4E8F-AEE7-A406C6734DED}" type="presParOf" srcId="{D69BE188-62C7-450D-B290-4A6F31B68393}" destId="{38593974-954A-47D2-B83F-DCFAD5A448FB}" srcOrd="1" destOrd="0" presId="urn:microsoft.com/office/officeart/2005/8/layout/hierarchy1"/>
    <dgm:cxn modelId="{CB981363-4213-4AD7-B6F8-1D4462F96879}" type="presParOf" srcId="{38593974-954A-47D2-B83F-DCFAD5A448FB}" destId="{2EEE1042-8A54-4959-B55D-0F8A7EED6282}" srcOrd="0" destOrd="0" presId="urn:microsoft.com/office/officeart/2005/8/layout/hierarchy1"/>
    <dgm:cxn modelId="{5ABAB47A-121B-451B-9CB0-06DFB8588990}" type="presParOf" srcId="{2EEE1042-8A54-4959-B55D-0F8A7EED6282}" destId="{5CA929C2-0EBA-4B4F-A146-3368F7898B5D}" srcOrd="0" destOrd="0" presId="urn:microsoft.com/office/officeart/2005/8/layout/hierarchy1"/>
    <dgm:cxn modelId="{79C5EB08-540E-4D48-842B-AE17C4442376}" type="presParOf" srcId="{2EEE1042-8A54-4959-B55D-0F8A7EED6282}" destId="{D1C66D50-937F-4628-99D8-AD1CF6EB95B5}" srcOrd="1" destOrd="0" presId="urn:microsoft.com/office/officeart/2005/8/layout/hierarchy1"/>
    <dgm:cxn modelId="{0FE38E54-E2FC-4135-AC24-309E9B85E410}" type="presParOf" srcId="{38593974-954A-47D2-B83F-DCFAD5A448FB}" destId="{140C0688-5208-4678-B2D0-AC7DE4E5B2D9}" srcOrd="1" destOrd="0" presId="urn:microsoft.com/office/officeart/2005/8/layout/hierarchy1"/>
    <dgm:cxn modelId="{1444EA6B-C9D2-4C76-99AB-EDCF2AE9DBEE}" type="presParOf" srcId="{90F1C2FA-A5D7-45DD-B68C-2FEA5801C3F9}" destId="{E5854B28-ED30-449B-9BAD-6A14D8A44A41}" srcOrd="6" destOrd="0" presId="urn:microsoft.com/office/officeart/2005/8/layout/hierarchy1"/>
    <dgm:cxn modelId="{C17C50C1-94CD-41E3-9FF4-9B9044F715BF}" type="presParOf" srcId="{90F1C2FA-A5D7-45DD-B68C-2FEA5801C3F9}" destId="{E8F39B27-0382-40A1-B282-4213FB5DE1B1}" srcOrd="7" destOrd="0" presId="urn:microsoft.com/office/officeart/2005/8/layout/hierarchy1"/>
    <dgm:cxn modelId="{1B73DFC1-3459-44C6-ABEF-1DEF62553F4F}" type="presParOf" srcId="{E8F39B27-0382-40A1-B282-4213FB5DE1B1}" destId="{0256C7C4-1C71-435C-9635-69652375E53C}" srcOrd="0" destOrd="0" presId="urn:microsoft.com/office/officeart/2005/8/layout/hierarchy1"/>
    <dgm:cxn modelId="{AB0994D5-FF53-422D-AAAF-2EED3D3D5000}" type="presParOf" srcId="{0256C7C4-1C71-435C-9635-69652375E53C}" destId="{9C710A36-36F2-414B-AB96-C11DB762694B}" srcOrd="0" destOrd="0" presId="urn:microsoft.com/office/officeart/2005/8/layout/hierarchy1"/>
    <dgm:cxn modelId="{26268743-5010-4AD2-9A74-D6CA08E444C4}" type="presParOf" srcId="{0256C7C4-1C71-435C-9635-69652375E53C}" destId="{BE90ECBE-969E-4CFD-A432-514620980A69}" srcOrd="1" destOrd="0" presId="urn:microsoft.com/office/officeart/2005/8/layout/hierarchy1"/>
    <dgm:cxn modelId="{616E4005-B04C-4B3B-A610-027FCC99C443}" type="presParOf" srcId="{E8F39B27-0382-40A1-B282-4213FB5DE1B1}" destId="{DD96B219-6291-49AC-9B28-CBA39E0DF0E6}" srcOrd="1" destOrd="0" presId="urn:microsoft.com/office/officeart/2005/8/layout/hierarchy1"/>
    <dgm:cxn modelId="{20F62218-D62E-43F3-BEED-49DAB43A9585}" type="presParOf" srcId="{DD96B219-6291-49AC-9B28-CBA39E0DF0E6}" destId="{A3735188-8B54-47A4-A812-B2F19C96C404}" srcOrd="0" destOrd="0" presId="urn:microsoft.com/office/officeart/2005/8/layout/hierarchy1"/>
    <dgm:cxn modelId="{C4AFE1A4-D76F-44A6-8463-A56E35F9F4A7}" type="presParOf" srcId="{DD96B219-6291-49AC-9B28-CBA39E0DF0E6}" destId="{C13F31A7-EE3B-405D-833A-9AB209E1A332}" srcOrd="1" destOrd="0" presId="urn:microsoft.com/office/officeart/2005/8/layout/hierarchy1"/>
    <dgm:cxn modelId="{B324848C-5A3C-4219-AA62-3CEB68999F20}" type="presParOf" srcId="{C13F31A7-EE3B-405D-833A-9AB209E1A332}" destId="{81D95B2C-A8D9-4ED9-8B79-262351A3B8AB}" srcOrd="0" destOrd="0" presId="urn:microsoft.com/office/officeart/2005/8/layout/hierarchy1"/>
    <dgm:cxn modelId="{AD6FC2A9-7167-4DB5-BB5B-5108B1B5F1BD}" type="presParOf" srcId="{81D95B2C-A8D9-4ED9-8B79-262351A3B8AB}" destId="{35C11B2C-CE92-485D-AE64-E31761AE4EAB}" srcOrd="0" destOrd="0" presId="urn:microsoft.com/office/officeart/2005/8/layout/hierarchy1"/>
    <dgm:cxn modelId="{5E445F03-BCFE-4D07-A8CC-DB1ECD76B376}" type="presParOf" srcId="{81D95B2C-A8D9-4ED9-8B79-262351A3B8AB}" destId="{F31280E4-DA4B-44A7-BDFE-7A4688D62A98}" srcOrd="1" destOrd="0" presId="urn:microsoft.com/office/officeart/2005/8/layout/hierarchy1"/>
    <dgm:cxn modelId="{1E2F34E1-57F4-4AF4-8EE4-CDFDB2C9655D}" type="presParOf" srcId="{C13F31A7-EE3B-405D-833A-9AB209E1A332}" destId="{FD44AD9C-F585-4F82-99E2-65449354CCD2}" srcOrd="1" destOrd="0" presId="urn:microsoft.com/office/officeart/2005/8/layout/hierarchy1"/>
    <dgm:cxn modelId="{D35A1B0F-33A4-41B7-9D41-54C68B09F090}" type="presParOf" srcId="{FD44AD9C-F585-4F82-99E2-65449354CCD2}" destId="{69B6A9CF-AEC5-4280-97D8-57AE716B80DB}" srcOrd="0" destOrd="0" presId="urn:microsoft.com/office/officeart/2005/8/layout/hierarchy1"/>
    <dgm:cxn modelId="{A2BE191B-20A2-4202-BF89-D95B657BDA60}" type="presParOf" srcId="{FD44AD9C-F585-4F82-99E2-65449354CCD2}" destId="{73715544-B6F9-4FB5-A779-01A6F8654BA7}" srcOrd="1" destOrd="0" presId="urn:microsoft.com/office/officeart/2005/8/layout/hierarchy1"/>
    <dgm:cxn modelId="{DBC79434-D425-4C5E-A85D-8F01C4715B4C}" type="presParOf" srcId="{73715544-B6F9-4FB5-A779-01A6F8654BA7}" destId="{07C23A38-F369-42ED-9A5D-A15ACB21C00F}" srcOrd="0" destOrd="0" presId="urn:microsoft.com/office/officeart/2005/8/layout/hierarchy1"/>
    <dgm:cxn modelId="{088B363A-EB5C-4744-A302-FBD9B91BB59C}" type="presParOf" srcId="{07C23A38-F369-42ED-9A5D-A15ACB21C00F}" destId="{6AAB25C8-6F42-481A-86AA-BB9A1503F6D7}" srcOrd="0" destOrd="0" presId="urn:microsoft.com/office/officeart/2005/8/layout/hierarchy1"/>
    <dgm:cxn modelId="{451444CD-711B-4C99-A382-99A5E82DCCEB}" type="presParOf" srcId="{07C23A38-F369-42ED-9A5D-A15ACB21C00F}" destId="{A7B14D15-4665-4406-AFA6-8B2AA6202F51}" srcOrd="1" destOrd="0" presId="urn:microsoft.com/office/officeart/2005/8/layout/hierarchy1"/>
    <dgm:cxn modelId="{1402B44C-C3D3-40FA-A9E1-0EC6906CEAFB}" type="presParOf" srcId="{73715544-B6F9-4FB5-A779-01A6F8654BA7}" destId="{0BD00043-B805-4AAE-91A0-95C8B45D5A4D}" srcOrd="1" destOrd="0" presId="urn:microsoft.com/office/officeart/2005/8/layout/hierarchy1"/>
  </dgm:cxnLst>
  <dgm:bg/>
  <dgm:whole/>
  <dgm:extLst>
    <a:ext uri="http://schemas.microsoft.com/office/drawing/2008/diagram">
      <dsp:dataModelExt xmlns:dsp="http://schemas.microsoft.com/office/drawing/2008/diagram" xmlns="" relId="rId8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a="http://schemas.openxmlformats.org/drawingml/2006/main" xmlns:dsp="http://schemas.microsoft.com/office/drawing/2008/diagram">
  <dsp:spTree>
    <dsp:nvGrpSpPr>
      <dsp:cNvPr id="0" name=""/>
      <dsp:cNvGrpSpPr/>
    </dsp:nvGrpSpPr>
    <dsp:grpSpPr/>
    <dsp:sp modelId="{69B6A9CF-AEC5-4280-97D8-57AE716B80DB}">
      <dsp:nvSpPr>
        <dsp:cNvPr id="0" name=""/>
        <dsp:cNvSpPr/>
      </dsp:nvSpPr>
      <dsp:spPr>
        <a:xfrm>
          <a:off x="4864047" y="2380491"/>
          <a:ext cx="91440" cy="278407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278407"/>
              </a:lnTo>
            </a:path>
          </a:pathLst>
        </a:custGeom>
        <a:noFill/>
        <a:ln w="254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A3735188-8B54-47A4-A812-B2F19C96C404}">
      <dsp:nvSpPr>
        <dsp:cNvPr id="0" name=""/>
        <dsp:cNvSpPr/>
      </dsp:nvSpPr>
      <dsp:spPr>
        <a:xfrm>
          <a:off x="4864047" y="1494215"/>
          <a:ext cx="91440" cy="278407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278407"/>
              </a:lnTo>
            </a:path>
          </a:pathLst>
        </a:custGeom>
        <a:noFill/>
        <a:ln w="254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E5854B28-ED30-449B-9BAD-6A14D8A44A41}">
      <dsp:nvSpPr>
        <dsp:cNvPr id="0" name=""/>
        <dsp:cNvSpPr/>
      </dsp:nvSpPr>
      <dsp:spPr>
        <a:xfrm>
          <a:off x="2953996" y="607939"/>
          <a:ext cx="1955770" cy="278407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89726"/>
              </a:lnTo>
              <a:lnTo>
                <a:pt x="1955770" y="189726"/>
              </a:lnTo>
              <a:lnTo>
                <a:pt x="1955770" y="278407"/>
              </a:lnTo>
            </a:path>
          </a:pathLst>
        </a:custGeom>
        <a:noFill/>
        <a:ln w="25400" cap="flat" cmpd="sng" algn="ctr">
          <a:solidFill>
            <a:schemeClr val="accent1">
              <a:shade val="6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221B5846-6D8F-4432-9F99-AD9808B14DC8}">
      <dsp:nvSpPr>
        <dsp:cNvPr id="0" name=""/>
        <dsp:cNvSpPr/>
      </dsp:nvSpPr>
      <dsp:spPr>
        <a:xfrm>
          <a:off x="3694046" y="2380491"/>
          <a:ext cx="91440" cy="278407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278407"/>
              </a:lnTo>
            </a:path>
          </a:pathLst>
        </a:custGeom>
        <a:noFill/>
        <a:ln w="254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AD8F9C6A-67BF-40F1-AE42-862606D4F477}">
      <dsp:nvSpPr>
        <dsp:cNvPr id="0" name=""/>
        <dsp:cNvSpPr/>
      </dsp:nvSpPr>
      <dsp:spPr>
        <a:xfrm>
          <a:off x="3694046" y="1494215"/>
          <a:ext cx="91440" cy="278407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278407"/>
              </a:lnTo>
            </a:path>
          </a:pathLst>
        </a:custGeom>
        <a:noFill/>
        <a:ln w="254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D33038AA-F7D5-4D7C-9476-1D6C56E23BEA}">
      <dsp:nvSpPr>
        <dsp:cNvPr id="0" name=""/>
        <dsp:cNvSpPr/>
      </dsp:nvSpPr>
      <dsp:spPr>
        <a:xfrm>
          <a:off x="2953996" y="607939"/>
          <a:ext cx="785769" cy="278407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89726"/>
              </a:lnTo>
              <a:lnTo>
                <a:pt x="785769" y="189726"/>
              </a:lnTo>
              <a:lnTo>
                <a:pt x="785769" y="278407"/>
              </a:lnTo>
            </a:path>
          </a:pathLst>
        </a:custGeom>
        <a:noFill/>
        <a:ln w="25400" cap="flat" cmpd="sng" algn="ctr">
          <a:solidFill>
            <a:schemeClr val="accent1">
              <a:shade val="6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6686A819-77F6-4E35-AD2C-953171D57981}">
      <dsp:nvSpPr>
        <dsp:cNvPr id="0" name=""/>
        <dsp:cNvSpPr/>
      </dsp:nvSpPr>
      <dsp:spPr>
        <a:xfrm>
          <a:off x="2323275" y="2380491"/>
          <a:ext cx="91440" cy="278407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278407"/>
              </a:lnTo>
            </a:path>
          </a:pathLst>
        </a:custGeom>
        <a:noFill/>
        <a:ln w="254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1764440D-161A-4441-AE48-E1F488737E9E}">
      <dsp:nvSpPr>
        <dsp:cNvPr id="0" name=""/>
        <dsp:cNvSpPr/>
      </dsp:nvSpPr>
      <dsp:spPr>
        <a:xfrm>
          <a:off x="2323275" y="1494215"/>
          <a:ext cx="91440" cy="278407"/>
        </a:xfrm>
        <a:custGeom>
          <a:avLst/>
          <a:gdLst/>
          <a:ahLst/>
          <a:cxnLst/>
          <a:rect l="0" t="0" r="0" b="0"/>
          <a:pathLst>
            <a:path>
              <a:moveTo>
                <a:pt x="53665" y="0"/>
              </a:moveTo>
              <a:lnTo>
                <a:pt x="53665" y="189726"/>
              </a:lnTo>
              <a:lnTo>
                <a:pt x="45720" y="189726"/>
              </a:lnTo>
              <a:lnTo>
                <a:pt x="45720" y="278407"/>
              </a:lnTo>
            </a:path>
          </a:pathLst>
        </a:custGeom>
        <a:noFill/>
        <a:ln w="254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18DBD4AD-8E60-4175-B661-C9031CCBD437}">
      <dsp:nvSpPr>
        <dsp:cNvPr id="0" name=""/>
        <dsp:cNvSpPr/>
      </dsp:nvSpPr>
      <dsp:spPr>
        <a:xfrm>
          <a:off x="2376941" y="607939"/>
          <a:ext cx="577055" cy="278407"/>
        </a:xfrm>
        <a:custGeom>
          <a:avLst/>
          <a:gdLst/>
          <a:ahLst/>
          <a:cxnLst/>
          <a:rect l="0" t="0" r="0" b="0"/>
          <a:pathLst>
            <a:path>
              <a:moveTo>
                <a:pt x="577055" y="0"/>
              </a:moveTo>
              <a:lnTo>
                <a:pt x="577055" y="189726"/>
              </a:lnTo>
              <a:lnTo>
                <a:pt x="0" y="189726"/>
              </a:lnTo>
              <a:lnTo>
                <a:pt x="0" y="278407"/>
              </a:lnTo>
            </a:path>
          </a:pathLst>
        </a:custGeom>
        <a:noFill/>
        <a:ln w="25400" cap="flat" cmpd="sng" algn="ctr">
          <a:solidFill>
            <a:schemeClr val="accent1">
              <a:shade val="6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FCD9F73C-F56A-4053-B74C-71AD4313683D}">
      <dsp:nvSpPr>
        <dsp:cNvPr id="0" name=""/>
        <dsp:cNvSpPr/>
      </dsp:nvSpPr>
      <dsp:spPr>
        <a:xfrm>
          <a:off x="952505" y="2533115"/>
          <a:ext cx="91440" cy="278407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278407"/>
              </a:lnTo>
            </a:path>
          </a:pathLst>
        </a:custGeom>
        <a:noFill/>
        <a:ln w="254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0E1AA9FA-CFE7-4CAA-92D2-AFD87B247481}">
      <dsp:nvSpPr>
        <dsp:cNvPr id="0" name=""/>
        <dsp:cNvSpPr/>
      </dsp:nvSpPr>
      <dsp:spPr>
        <a:xfrm>
          <a:off x="952505" y="1494215"/>
          <a:ext cx="91440" cy="278407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278407"/>
              </a:lnTo>
            </a:path>
          </a:pathLst>
        </a:custGeom>
        <a:noFill/>
        <a:ln w="254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9C6F8FEE-A067-4D10-9F78-20D48B8FAC29}">
      <dsp:nvSpPr>
        <dsp:cNvPr id="0" name=""/>
        <dsp:cNvSpPr/>
      </dsp:nvSpPr>
      <dsp:spPr>
        <a:xfrm>
          <a:off x="998225" y="607939"/>
          <a:ext cx="1955770" cy="278407"/>
        </a:xfrm>
        <a:custGeom>
          <a:avLst/>
          <a:gdLst/>
          <a:ahLst/>
          <a:cxnLst/>
          <a:rect l="0" t="0" r="0" b="0"/>
          <a:pathLst>
            <a:path>
              <a:moveTo>
                <a:pt x="1955770" y="0"/>
              </a:moveTo>
              <a:lnTo>
                <a:pt x="1955770" y="189726"/>
              </a:lnTo>
              <a:lnTo>
                <a:pt x="0" y="189726"/>
              </a:lnTo>
              <a:lnTo>
                <a:pt x="0" y="278407"/>
              </a:lnTo>
            </a:path>
          </a:pathLst>
        </a:custGeom>
        <a:noFill/>
        <a:ln w="25400" cap="flat" cmpd="sng" algn="ctr">
          <a:solidFill>
            <a:schemeClr val="accent1">
              <a:shade val="6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FDBC6646-4758-45DB-A000-B5A0A49D30D1}">
      <dsp:nvSpPr>
        <dsp:cNvPr id="0" name=""/>
        <dsp:cNvSpPr/>
      </dsp:nvSpPr>
      <dsp:spPr>
        <a:xfrm>
          <a:off x="2475359" y="71"/>
          <a:ext cx="957273" cy="607868"/>
        </a:xfrm>
        <a:prstGeom prst="roundRect">
          <a:avLst>
            <a:gd name="adj" fmla="val 10000"/>
          </a:avLst>
        </a:prstGeom>
        <a:solidFill>
          <a:schemeClr val="accent1"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  <dsp:sp modelId="{88194D32-2855-4CE5-803F-E71813315047}">
      <dsp:nvSpPr>
        <dsp:cNvPr id="0" name=""/>
        <dsp:cNvSpPr/>
      </dsp:nvSpPr>
      <dsp:spPr>
        <a:xfrm>
          <a:off x="2581723" y="101116"/>
          <a:ext cx="957273" cy="607868"/>
        </a:xfrm>
        <a:prstGeom prst="roundRect">
          <a:avLst>
            <a:gd name="adj" fmla="val 10000"/>
          </a:avLst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41910" tIns="41910" rIns="41910" bIns="41910" numCol="1" spcCol="1270" anchor="ctr" anchorCtr="0">
          <a:noAutofit/>
        </a:bodyPr>
        <a:lstStyle/>
        <a:p>
          <a:pPr lvl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100" kern="1200"/>
            <a:t>Total No. of FP users =3022</a:t>
          </a:r>
        </a:p>
      </dsp:txBody>
      <dsp:txXfrm>
        <a:off x="2581723" y="101116"/>
        <a:ext cx="957273" cy="607868"/>
      </dsp:txXfrm>
    </dsp:sp>
    <dsp:sp modelId="{385D5703-C2B3-4D5F-BB5E-75FAD595CD6F}">
      <dsp:nvSpPr>
        <dsp:cNvPr id="0" name=""/>
        <dsp:cNvSpPr/>
      </dsp:nvSpPr>
      <dsp:spPr>
        <a:xfrm>
          <a:off x="519589" y="886347"/>
          <a:ext cx="957273" cy="607868"/>
        </a:xfrm>
        <a:prstGeom prst="roundRect">
          <a:avLst>
            <a:gd name="adj" fmla="val 10000"/>
          </a:avLst>
        </a:prstGeom>
        <a:solidFill>
          <a:schemeClr val="accent1"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  <dsp:sp modelId="{4F5A89E8-D6CA-4165-9B2A-69996B1DCE06}">
      <dsp:nvSpPr>
        <dsp:cNvPr id="0" name=""/>
        <dsp:cNvSpPr/>
      </dsp:nvSpPr>
      <dsp:spPr>
        <a:xfrm>
          <a:off x="625952" y="987392"/>
          <a:ext cx="957273" cy="607868"/>
        </a:xfrm>
        <a:prstGeom prst="roundRect">
          <a:avLst>
            <a:gd name="adj" fmla="val 10000"/>
          </a:avLst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41910" tIns="41910" rIns="41910" bIns="41910" numCol="1" spcCol="1270" anchor="ctr" anchorCtr="0">
          <a:noAutofit/>
        </a:bodyPr>
        <a:lstStyle/>
        <a:p>
          <a:pPr lvl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100" kern="1200"/>
            <a:t>Han HC=1007</a:t>
          </a:r>
        </a:p>
      </dsp:txBody>
      <dsp:txXfrm>
        <a:off x="625952" y="987392"/>
        <a:ext cx="957273" cy="607868"/>
      </dsp:txXfrm>
    </dsp:sp>
    <dsp:sp modelId="{CB2C654F-16F8-44B6-B7EE-4E7CC1D09F67}">
      <dsp:nvSpPr>
        <dsp:cNvPr id="0" name=""/>
        <dsp:cNvSpPr/>
      </dsp:nvSpPr>
      <dsp:spPr>
        <a:xfrm>
          <a:off x="448832" y="1772622"/>
          <a:ext cx="1098787" cy="760492"/>
        </a:xfrm>
        <a:prstGeom prst="roundRect">
          <a:avLst>
            <a:gd name="adj" fmla="val 10000"/>
          </a:avLst>
        </a:prstGeom>
        <a:solidFill>
          <a:schemeClr val="accent1"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  <dsp:sp modelId="{713E8EB5-3567-4529-8A95-DCE9721BD4BA}">
      <dsp:nvSpPr>
        <dsp:cNvPr id="0" name=""/>
        <dsp:cNvSpPr/>
      </dsp:nvSpPr>
      <dsp:spPr>
        <a:xfrm>
          <a:off x="555195" y="1873668"/>
          <a:ext cx="1098787" cy="760492"/>
        </a:xfrm>
        <a:prstGeom prst="roundRect">
          <a:avLst>
            <a:gd name="adj" fmla="val 10000"/>
          </a:avLst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45720" tIns="45720" rIns="45720" bIns="45720" numCol="1" spcCol="1270" anchor="ctr" anchorCtr="0">
          <a:noAutofit/>
        </a:bodyPr>
        <a:lstStyle/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200" kern="1200"/>
            <a:t>1007*406/3022n =135</a:t>
          </a:r>
          <a:r>
            <a:rPr lang="en-US" sz="800" kern="1200"/>
            <a:t> </a:t>
          </a:r>
        </a:p>
      </dsp:txBody>
      <dsp:txXfrm>
        <a:off x="555195" y="1873668"/>
        <a:ext cx="1098787" cy="760492"/>
      </dsp:txXfrm>
    </dsp:sp>
    <dsp:sp modelId="{041C945F-766F-4973-865D-26BC8E575569}">
      <dsp:nvSpPr>
        <dsp:cNvPr id="0" name=""/>
        <dsp:cNvSpPr/>
      </dsp:nvSpPr>
      <dsp:spPr>
        <a:xfrm>
          <a:off x="519589" y="2811522"/>
          <a:ext cx="957273" cy="607868"/>
        </a:xfrm>
        <a:prstGeom prst="roundRect">
          <a:avLst>
            <a:gd name="adj" fmla="val 10000"/>
          </a:avLst>
        </a:prstGeom>
        <a:solidFill>
          <a:schemeClr val="accent1"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  <dsp:sp modelId="{FA98ED70-B3B4-4F3B-907F-DF6F5FC9F590}">
      <dsp:nvSpPr>
        <dsp:cNvPr id="0" name=""/>
        <dsp:cNvSpPr/>
      </dsp:nvSpPr>
      <dsp:spPr>
        <a:xfrm>
          <a:off x="625952" y="2912568"/>
          <a:ext cx="957273" cy="607868"/>
        </a:xfrm>
        <a:prstGeom prst="roundRect">
          <a:avLst>
            <a:gd name="adj" fmla="val 10000"/>
          </a:avLst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41910" tIns="41910" rIns="41910" bIns="41910" numCol="1" spcCol="1270" anchor="ctr" anchorCtr="0">
          <a:noAutofit/>
        </a:bodyPr>
        <a:lstStyle/>
        <a:p>
          <a:pPr lvl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100" kern="1200"/>
            <a:t>135 samples</a:t>
          </a:r>
        </a:p>
      </dsp:txBody>
      <dsp:txXfrm>
        <a:off x="625952" y="2912568"/>
        <a:ext cx="957273" cy="607868"/>
      </dsp:txXfrm>
    </dsp:sp>
    <dsp:sp modelId="{2BD6389C-EC64-48A7-9147-2FA1B6F73574}">
      <dsp:nvSpPr>
        <dsp:cNvPr id="0" name=""/>
        <dsp:cNvSpPr/>
      </dsp:nvSpPr>
      <dsp:spPr>
        <a:xfrm>
          <a:off x="1697535" y="886347"/>
          <a:ext cx="1358811" cy="607868"/>
        </a:xfrm>
        <a:prstGeom prst="roundRect">
          <a:avLst>
            <a:gd name="adj" fmla="val 10000"/>
          </a:avLst>
        </a:prstGeom>
        <a:solidFill>
          <a:schemeClr val="accent1"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  <dsp:sp modelId="{28A45194-B2B4-4C82-9934-2BA937BDF944}">
      <dsp:nvSpPr>
        <dsp:cNvPr id="0" name=""/>
        <dsp:cNvSpPr/>
      </dsp:nvSpPr>
      <dsp:spPr>
        <a:xfrm>
          <a:off x="1803899" y="987392"/>
          <a:ext cx="1358811" cy="607868"/>
        </a:xfrm>
        <a:prstGeom prst="roundRect">
          <a:avLst>
            <a:gd name="adj" fmla="val 10000"/>
          </a:avLst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41910" tIns="41910" rIns="41910" bIns="41910" numCol="1" spcCol="1270" anchor="ctr" anchorCtr="0">
          <a:noAutofit/>
        </a:bodyPr>
        <a:lstStyle/>
        <a:p>
          <a:pPr lvl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100" kern="1200"/>
            <a:t>Shimbit HC =944</a:t>
          </a:r>
        </a:p>
      </dsp:txBody>
      <dsp:txXfrm>
        <a:off x="1803899" y="987392"/>
        <a:ext cx="1358811" cy="607868"/>
      </dsp:txXfrm>
    </dsp:sp>
    <dsp:sp modelId="{F42469C0-4A9B-40A5-A3DC-BF1508D99E83}">
      <dsp:nvSpPr>
        <dsp:cNvPr id="0" name=""/>
        <dsp:cNvSpPr/>
      </dsp:nvSpPr>
      <dsp:spPr>
        <a:xfrm>
          <a:off x="1797929" y="1772622"/>
          <a:ext cx="1142132" cy="607868"/>
        </a:xfrm>
        <a:prstGeom prst="roundRect">
          <a:avLst>
            <a:gd name="adj" fmla="val 10000"/>
          </a:avLst>
        </a:prstGeom>
        <a:solidFill>
          <a:schemeClr val="accent1"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  <dsp:sp modelId="{E4348534-576A-41EB-BDB4-DE27293098C1}">
      <dsp:nvSpPr>
        <dsp:cNvPr id="0" name=""/>
        <dsp:cNvSpPr/>
      </dsp:nvSpPr>
      <dsp:spPr>
        <a:xfrm>
          <a:off x="1904293" y="1873668"/>
          <a:ext cx="1142132" cy="607868"/>
        </a:xfrm>
        <a:prstGeom prst="roundRect">
          <a:avLst>
            <a:gd name="adj" fmla="val 10000"/>
          </a:avLst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41910" tIns="41910" rIns="41910" bIns="41910" numCol="1" spcCol="1270" anchor="ctr" anchorCtr="0">
          <a:noAutofit/>
        </a:bodyPr>
        <a:lstStyle/>
        <a:p>
          <a:pPr lvl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100" kern="1200"/>
            <a:t>944*406/3022</a:t>
          </a:r>
        </a:p>
        <a:p>
          <a:pPr lvl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100" kern="1200"/>
            <a:t>n =127</a:t>
          </a:r>
        </a:p>
      </dsp:txBody>
      <dsp:txXfrm>
        <a:off x="1904293" y="1873668"/>
        <a:ext cx="1142132" cy="607868"/>
      </dsp:txXfrm>
    </dsp:sp>
    <dsp:sp modelId="{C4840D54-35E5-478E-85D7-90736D70583F}">
      <dsp:nvSpPr>
        <dsp:cNvPr id="0" name=""/>
        <dsp:cNvSpPr/>
      </dsp:nvSpPr>
      <dsp:spPr>
        <a:xfrm>
          <a:off x="1890359" y="2658898"/>
          <a:ext cx="957273" cy="607868"/>
        </a:xfrm>
        <a:prstGeom prst="roundRect">
          <a:avLst>
            <a:gd name="adj" fmla="val 10000"/>
          </a:avLst>
        </a:prstGeom>
        <a:solidFill>
          <a:schemeClr val="accent1"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  <dsp:sp modelId="{1F6B6456-FA50-45C8-9572-0B23320E3A7B}">
      <dsp:nvSpPr>
        <dsp:cNvPr id="0" name=""/>
        <dsp:cNvSpPr/>
      </dsp:nvSpPr>
      <dsp:spPr>
        <a:xfrm>
          <a:off x="1996722" y="2759944"/>
          <a:ext cx="957273" cy="607868"/>
        </a:xfrm>
        <a:prstGeom prst="roundRect">
          <a:avLst>
            <a:gd name="adj" fmla="val 10000"/>
          </a:avLst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41910" tIns="41910" rIns="41910" bIns="41910" numCol="1" spcCol="1270" anchor="ctr" anchorCtr="0">
          <a:noAutofit/>
        </a:bodyPr>
        <a:lstStyle/>
        <a:p>
          <a:pPr lvl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100" kern="1200"/>
            <a:t>127 samples </a:t>
          </a:r>
        </a:p>
      </dsp:txBody>
      <dsp:txXfrm>
        <a:off x="1996722" y="2759944"/>
        <a:ext cx="957273" cy="607868"/>
      </dsp:txXfrm>
    </dsp:sp>
    <dsp:sp modelId="{299A7C86-42BA-4339-9D61-D18E89915112}">
      <dsp:nvSpPr>
        <dsp:cNvPr id="0" name=""/>
        <dsp:cNvSpPr/>
      </dsp:nvSpPr>
      <dsp:spPr>
        <a:xfrm>
          <a:off x="3261129" y="886347"/>
          <a:ext cx="957273" cy="607868"/>
        </a:xfrm>
        <a:prstGeom prst="roundRect">
          <a:avLst>
            <a:gd name="adj" fmla="val 10000"/>
          </a:avLst>
        </a:prstGeom>
        <a:solidFill>
          <a:schemeClr val="accent1"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  <dsp:sp modelId="{38E8970E-DB3E-4945-8995-F84A150994CB}">
      <dsp:nvSpPr>
        <dsp:cNvPr id="0" name=""/>
        <dsp:cNvSpPr/>
      </dsp:nvSpPr>
      <dsp:spPr>
        <a:xfrm>
          <a:off x="3367493" y="987392"/>
          <a:ext cx="957273" cy="607868"/>
        </a:xfrm>
        <a:prstGeom prst="roundRect">
          <a:avLst>
            <a:gd name="adj" fmla="val 10000"/>
          </a:avLst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41910" tIns="41910" rIns="41910" bIns="41910" numCol="1" spcCol="1270" anchor="ctr" anchorCtr="0">
          <a:noAutofit/>
        </a:bodyPr>
        <a:lstStyle/>
        <a:p>
          <a:pPr lvl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100" kern="1200"/>
            <a:t>Meshente HC=221</a:t>
          </a:r>
        </a:p>
      </dsp:txBody>
      <dsp:txXfrm>
        <a:off x="3367493" y="987392"/>
        <a:ext cx="957273" cy="607868"/>
      </dsp:txXfrm>
    </dsp:sp>
    <dsp:sp modelId="{BD9001F8-0208-40A6-9D2F-9DA38F15EAC2}">
      <dsp:nvSpPr>
        <dsp:cNvPr id="0" name=""/>
        <dsp:cNvSpPr/>
      </dsp:nvSpPr>
      <dsp:spPr>
        <a:xfrm>
          <a:off x="3261129" y="1772622"/>
          <a:ext cx="957273" cy="607868"/>
        </a:xfrm>
        <a:prstGeom prst="roundRect">
          <a:avLst>
            <a:gd name="adj" fmla="val 10000"/>
          </a:avLst>
        </a:prstGeom>
        <a:solidFill>
          <a:schemeClr val="accent1"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  <dsp:sp modelId="{209E34BD-8362-405D-9519-9A68AF4AB7EC}">
      <dsp:nvSpPr>
        <dsp:cNvPr id="0" name=""/>
        <dsp:cNvSpPr/>
      </dsp:nvSpPr>
      <dsp:spPr>
        <a:xfrm>
          <a:off x="3367493" y="1873668"/>
          <a:ext cx="957273" cy="607868"/>
        </a:xfrm>
        <a:prstGeom prst="roundRect">
          <a:avLst>
            <a:gd name="adj" fmla="val 10000"/>
          </a:avLst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41910" tIns="41910" rIns="41910" bIns="41910" numCol="1" spcCol="1270" anchor="ctr" anchorCtr="0">
          <a:noAutofit/>
        </a:bodyPr>
        <a:lstStyle/>
        <a:p>
          <a:pPr lvl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100" kern="1200"/>
            <a:t>221*406/3022</a:t>
          </a:r>
        </a:p>
        <a:p>
          <a:pPr lvl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100" kern="1200"/>
            <a:t> n =30</a:t>
          </a:r>
        </a:p>
      </dsp:txBody>
      <dsp:txXfrm>
        <a:off x="3367493" y="1873668"/>
        <a:ext cx="957273" cy="607868"/>
      </dsp:txXfrm>
    </dsp:sp>
    <dsp:sp modelId="{5CA929C2-0EBA-4B4F-A146-3368F7898B5D}">
      <dsp:nvSpPr>
        <dsp:cNvPr id="0" name=""/>
        <dsp:cNvSpPr/>
      </dsp:nvSpPr>
      <dsp:spPr>
        <a:xfrm>
          <a:off x="3261129" y="2658898"/>
          <a:ext cx="957273" cy="607868"/>
        </a:xfrm>
        <a:prstGeom prst="roundRect">
          <a:avLst>
            <a:gd name="adj" fmla="val 10000"/>
          </a:avLst>
        </a:prstGeom>
        <a:solidFill>
          <a:schemeClr val="accent1"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  <dsp:sp modelId="{D1C66D50-937F-4628-99D8-AD1CF6EB95B5}">
      <dsp:nvSpPr>
        <dsp:cNvPr id="0" name=""/>
        <dsp:cNvSpPr/>
      </dsp:nvSpPr>
      <dsp:spPr>
        <a:xfrm>
          <a:off x="3367493" y="2759944"/>
          <a:ext cx="957273" cy="607868"/>
        </a:xfrm>
        <a:prstGeom prst="roundRect">
          <a:avLst>
            <a:gd name="adj" fmla="val 10000"/>
          </a:avLst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41910" tIns="41910" rIns="41910" bIns="41910" numCol="1" spcCol="1270" anchor="ctr" anchorCtr="0">
          <a:noAutofit/>
        </a:bodyPr>
        <a:lstStyle/>
        <a:p>
          <a:pPr lvl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100" kern="1200"/>
            <a:t>30 samples</a:t>
          </a:r>
        </a:p>
      </dsp:txBody>
      <dsp:txXfrm>
        <a:off x="3367493" y="2759944"/>
        <a:ext cx="957273" cy="607868"/>
      </dsp:txXfrm>
    </dsp:sp>
    <dsp:sp modelId="{9C710A36-36F2-414B-AB96-C11DB762694B}">
      <dsp:nvSpPr>
        <dsp:cNvPr id="0" name=""/>
        <dsp:cNvSpPr/>
      </dsp:nvSpPr>
      <dsp:spPr>
        <a:xfrm>
          <a:off x="4431130" y="886347"/>
          <a:ext cx="957273" cy="607868"/>
        </a:xfrm>
        <a:prstGeom prst="roundRect">
          <a:avLst>
            <a:gd name="adj" fmla="val 10000"/>
          </a:avLst>
        </a:prstGeom>
        <a:solidFill>
          <a:schemeClr val="accent1"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  <dsp:sp modelId="{BE90ECBE-969E-4CFD-A432-514620980A69}">
      <dsp:nvSpPr>
        <dsp:cNvPr id="0" name=""/>
        <dsp:cNvSpPr/>
      </dsp:nvSpPr>
      <dsp:spPr>
        <a:xfrm>
          <a:off x="4537494" y="987392"/>
          <a:ext cx="957273" cy="607868"/>
        </a:xfrm>
        <a:prstGeom prst="roundRect">
          <a:avLst>
            <a:gd name="adj" fmla="val 10000"/>
          </a:avLst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41910" tIns="41910" rIns="41910" bIns="41910" numCol="1" spcCol="1270" anchor="ctr" anchorCtr="0">
          <a:noAutofit/>
        </a:bodyPr>
        <a:lstStyle/>
        <a:p>
          <a:pPr lvl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100" kern="1200"/>
            <a:t>Addis Alem hospital=850</a:t>
          </a:r>
        </a:p>
      </dsp:txBody>
      <dsp:txXfrm>
        <a:off x="4537494" y="987392"/>
        <a:ext cx="957273" cy="607868"/>
      </dsp:txXfrm>
    </dsp:sp>
    <dsp:sp modelId="{35C11B2C-CE92-485D-AE64-E31761AE4EAB}">
      <dsp:nvSpPr>
        <dsp:cNvPr id="0" name=""/>
        <dsp:cNvSpPr/>
      </dsp:nvSpPr>
      <dsp:spPr>
        <a:xfrm>
          <a:off x="4431130" y="1772622"/>
          <a:ext cx="957273" cy="607868"/>
        </a:xfrm>
        <a:prstGeom prst="roundRect">
          <a:avLst>
            <a:gd name="adj" fmla="val 10000"/>
          </a:avLst>
        </a:prstGeom>
        <a:solidFill>
          <a:schemeClr val="accent1"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  <dsp:sp modelId="{F31280E4-DA4B-44A7-BDFE-7A4688D62A98}">
      <dsp:nvSpPr>
        <dsp:cNvPr id="0" name=""/>
        <dsp:cNvSpPr/>
      </dsp:nvSpPr>
      <dsp:spPr>
        <a:xfrm>
          <a:off x="4537494" y="1873668"/>
          <a:ext cx="957273" cy="607868"/>
        </a:xfrm>
        <a:prstGeom prst="roundRect">
          <a:avLst>
            <a:gd name="adj" fmla="val 10000"/>
          </a:avLst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41910" tIns="41910" rIns="41910" bIns="41910" numCol="1" spcCol="1270" anchor="ctr" anchorCtr="0">
          <a:noAutofit/>
        </a:bodyPr>
        <a:lstStyle/>
        <a:p>
          <a:pPr lvl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100" kern="1200"/>
            <a:t>850*406/3022</a:t>
          </a:r>
        </a:p>
        <a:p>
          <a:pPr lvl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100" kern="1200"/>
            <a:t> n =114</a:t>
          </a:r>
        </a:p>
      </dsp:txBody>
      <dsp:txXfrm>
        <a:off x="4537494" y="1873668"/>
        <a:ext cx="957273" cy="607868"/>
      </dsp:txXfrm>
    </dsp:sp>
    <dsp:sp modelId="{6AAB25C8-6F42-481A-86AA-BB9A1503F6D7}">
      <dsp:nvSpPr>
        <dsp:cNvPr id="0" name=""/>
        <dsp:cNvSpPr/>
      </dsp:nvSpPr>
      <dsp:spPr>
        <a:xfrm>
          <a:off x="4431130" y="2658898"/>
          <a:ext cx="957273" cy="607868"/>
        </a:xfrm>
        <a:prstGeom prst="roundRect">
          <a:avLst>
            <a:gd name="adj" fmla="val 10000"/>
          </a:avLst>
        </a:prstGeom>
        <a:solidFill>
          <a:schemeClr val="accent1"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  <dsp:sp modelId="{A7B14D15-4665-4406-AFA6-8B2AA6202F51}">
      <dsp:nvSpPr>
        <dsp:cNvPr id="0" name=""/>
        <dsp:cNvSpPr/>
      </dsp:nvSpPr>
      <dsp:spPr>
        <a:xfrm>
          <a:off x="4537494" y="2759944"/>
          <a:ext cx="957273" cy="607868"/>
        </a:xfrm>
        <a:prstGeom prst="roundRect">
          <a:avLst>
            <a:gd name="adj" fmla="val 10000"/>
          </a:avLst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41910" tIns="41910" rIns="41910" bIns="41910" numCol="1" spcCol="1270" anchor="ctr" anchorCtr="0">
          <a:noAutofit/>
        </a:bodyPr>
        <a:lstStyle/>
        <a:p>
          <a:pPr lvl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100" kern="1200"/>
            <a:t>114 samples</a:t>
          </a:r>
        </a:p>
      </dsp:txBody>
      <dsp:txXfrm>
        <a:off x="4537494" y="2759944"/>
        <a:ext cx="957273" cy="607868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hierarchy1">
  <dgm:title val=""/>
  <dgm:desc val=""/>
  <dgm:catLst>
    <dgm:cat type="hierarchy" pri="2000"/>
  </dgm:catLst>
  <dgm:sampData>
    <dgm:dataModel>
      <dgm:ptLst>
        <dgm:pt modelId="0" type="doc"/>
        <dgm:pt modelId="1">
          <dgm:prSet phldr="1"/>
        </dgm:pt>
        <dgm:pt modelId="2">
          <dgm:prSet phldr="1"/>
        </dgm:pt>
        <dgm:pt modelId="21">
          <dgm:prSet phldr="1"/>
        </dgm:pt>
        <dgm:pt modelId="22">
          <dgm:prSet phldr="1"/>
        </dgm:pt>
        <dgm:pt modelId="3">
          <dgm:prSet phldr="1"/>
        </dgm:pt>
        <dgm:pt modelId="31">
          <dgm:prSet phldr="1"/>
        </dgm:pt>
      </dgm:ptLst>
      <dgm:cxnLst>
        <dgm:cxn modelId="4" srcId="0" destId="1" srcOrd="0" destOrd="0"/>
        <dgm:cxn modelId="5" srcId="1" destId="2" srcOrd="0" destOrd="0"/>
        <dgm:cxn modelId="6" srcId="1" destId="3" srcOrd="1" destOrd="0"/>
        <dgm:cxn modelId="23" srcId="2" destId="21" srcOrd="0" destOrd="0"/>
        <dgm:cxn modelId="24" srcId="2" destId="22" srcOrd="1" destOrd="0"/>
        <dgm:cxn modelId="33" srcId="3" destId="31" srcOrd="0" destOrd="0"/>
      </dgm:cxnLst>
      <dgm:bg/>
      <dgm:whole/>
    </dgm:dataModel>
  </dgm:sampData>
  <dgm:styleData>
    <dgm:dataModel>
      <dgm:ptLst>
        <dgm:pt modelId="0" type="doc"/>
        <dgm:pt modelId="1"/>
        <dgm:pt modelId="11"/>
        <dgm:pt modelId="12"/>
      </dgm:ptLst>
      <dgm:cxnLst>
        <dgm:cxn modelId="2" srcId="0" destId="1" srcOrd="0" destOrd="0"/>
        <dgm:cxn modelId="13" srcId="1" destId="11" srcOrd="0" destOrd="0"/>
        <dgm:cxn modelId="14" srcId="1" destId="12" srcOrd="1" destOrd="0"/>
      </dgm:cxnLst>
      <dgm:bg/>
      <dgm:whole/>
    </dgm:dataModel>
  </dgm:styleData>
  <dgm:clrData>
    <dgm:dataModel>
      <dgm:ptLst>
        <dgm:pt modelId="0" type="doc"/>
        <dgm:pt modelId="1"/>
        <dgm:pt modelId="2"/>
        <dgm:pt modelId="21"/>
        <dgm:pt modelId="211"/>
        <dgm:pt modelId="3"/>
        <dgm:pt modelId="31"/>
        <dgm:pt modelId="311"/>
      </dgm:ptLst>
      <dgm:cxnLst>
        <dgm:cxn modelId="4" srcId="0" destId="1" srcOrd="0" destOrd="0"/>
        <dgm:cxn modelId="5" srcId="1" destId="2" srcOrd="0" destOrd="0"/>
        <dgm:cxn modelId="6" srcId="1" destId="3" srcOrd="1" destOrd="0"/>
        <dgm:cxn modelId="23" srcId="2" destId="21" srcOrd="0" destOrd="0"/>
        <dgm:cxn modelId="24" srcId="21" destId="211" srcOrd="0" destOrd="0"/>
        <dgm:cxn modelId="33" srcId="3" destId="31" srcOrd="0" destOrd="0"/>
        <dgm:cxn modelId="34" srcId="31" destId="311" srcOrd="0" destOrd="0"/>
      </dgm:cxnLst>
      <dgm:bg/>
      <dgm:whole/>
    </dgm:dataModel>
  </dgm:clrData>
  <dgm:layoutNode name="hierChild1">
    <dgm:varLst>
      <dgm:chPref val="1"/>
      <dgm:dir/>
      <dgm:animOne val="branch"/>
      <dgm:animLvl val="lvl"/>
      <dgm:resizeHandles/>
    </dgm:varLst>
    <dgm:choose name="Name0">
      <dgm:if name="Name1" func="var" arg="dir" op="equ" val="norm">
        <dgm:alg type="hierChild">
          <dgm:param type="linDir" val="fromL"/>
        </dgm:alg>
      </dgm:if>
      <dgm:else name="Name2">
        <dgm:alg type="hierChild">
          <dgm:param type="linDir" val="fromR"/>
        </dgm:alg>
      </dgm:else>
    </dgm:choose>
    <dgm:shape xmlns:r="http://schemas.openxmlformats.org/officeDocument/2006/relationships" r:blip="">
      <dgm:adjLst/>
    </dgm:shape>
    <dgm:presOf/>
    <dgm:constrLst>
      <dgm:constr type="primFontSz" for="des" ptType="node" op="equ" val="65"/>
      <dgm:constr type="w" for="des" forName="composite" refType="w"/>
      <dgm:constr type="h" for="des" forName="composite" refType="w" refFor="des" refForName="composite" fact="0.667"/>
      <dgm:constr type="w" for="des" forName="composite2" refType="w" refFor="des" refForName="composite"/>
      <dgm:constr type="h" for="des" forName="composite2" refType="h" refFor="des" refForName="composite"/>
      <dgm:constr type="w" for="des" forName="composite3" refType="w" refFor="des" refForName="composite"/>
      <dgm:constr type="h" for="des" forName="composite3" refType="h" refFor="des" refForName="composite"/>
      <dgm:constr type="w" for="des" forName="composite4" refType="w" refFor="des" refForName="composite"/>
      <dgm:constr type="h" for="des" forName="composite4" refType="h" refFor="des" refForName="composite"/>
      <dgm:constr type="w" for="des" forName="composite5" refType="w" refFor="des" refForName="composite"/>
      <dgm:constr type="h" for="des" forName="composite5" refType="h" refFor="des" refForName="composite"/>
      <dgm:constr type="sibSp" refType="w" refFor="des" refForName="composite" fact="0.1"/>
      <dgm:constr type="sibSp" for="des" forName="hierChild2" refType="sibSp"/>
      <dgm:constr type="sibSp" for="des" forName="hierChild3" refType="sibSp"/>
      <dgm:constr type="sibSp" for="des" forName="hierChild4" refType="sibSp"/>
      <dgm:constr type="sibSp" for="des" forName="hierChild5" refType="sibSp"/>
      <dgm:constr type="sibSp" for="des" forName="hierChild6" refType="sibSp"/>
      <dgm:constr type="sp" for="des" forName="hierRoot1" refType="h" refFor="des" refForName="composite" fact="0.25"/>
      <dgm:constr type="sp" for="des" forName="hierRoot2" refType="sp" refFor="des" refForName="hierRoot1"/>
      <dgm:constr type="sp" for="des" forName="hierRoot3" refType="sp" refFor="des" refForName="hierRoot1"/>
      <dgm:constr type="sp" for="des" forName="hierRoot4" refType="sp" refFor="des" refForName="hierRoot1"/>
      <dgm:constr type="sp" for="des" forName="hierRoot5" refType="sp" refFor="des" refForName="hierRoot1"/>
    </dgm:constrLst>
    <dgm:ruleLst/>
    <dgm:forEach name="Name3" axis="ch">
      <dgm:forEach name="Name4" axis="self" ptType="node">
        <dgm:layoutNode name="hierRoot1">
          <dgm:alg type="hierRoot"/>
          <dgm:shape xmlns:r="http://schemas.openxmlformats.org/officeDocument/2006/relationships" r:blip="">
            <dgm:adjLst/>
          </dgm:shape>
          <dgm:presOf/>
          <dgm:constrLst>
            <dgm:constr type="bendDist" for="des" ptType="parTrans" refType="sp" fact="0.5"/>
          </dgm:constrLst>
          <dgm:ruleLst/>
          <dgm:layoutNode name="composite">
            <dgm:alg type="composite"/>
            <dgm:shape xmlns:r="http://schemas.openxmlformats.org/officeDocument/2006/relationships" r:blip="">
              <dgm:adjLst/>
            </dgm:shape>
            <dgm:presOf/>
            <dgm:constrLst>
              <dgm:constr type="w" for="ch" forName="background" refType="w" fact="0.9"/>
              <dgm:constr type="h" for="ch" forName="background" refType="w" refFor="ch" refForName="background" fact="0.635"/>
              <dgm:constr type="t" for="ch" forName="background"/>
              <dgm:constr type="l" for="ch" forName="background"/>
              <dgm:constr type="w" for="ch" forName="text" refType="w" fact="0.9"/>
              <dgm:constr type="h" for="ch" forName="text" refType="w" refFor="ch" refForName="text" fact="0.635"/>
              <dgm:constr type="t" for="ch" forName="text" refType="w" fact="0.095"/>
              <dgm:constr type="l" for="ch" forName="text" refType="w" fact="0.1"/>
            </dgm:constrLst>
            <dgm:ruleLst/>
            <dgm:layoutNode name="background" styleLbl="node0" moveWith="text">
              <dgm:alg type="sp"/>
              <dgm:shape xmlns:r="http://schemas.openxmlformats.org/officeDocument/2006/relationships" type="roundRect" r:blip="">
                <dgm:adjLst>
                  <dgm:adj idx="1" val="0.1"/>
                </dgm:adjLst>
              </dgm:shape>
              <dgm:presOf/>
              <dgm:constrLst/>
              <dgm:ruleLst/>
            </dgm:layoutNode>
            <dgm:layoutNode name="text" styleLbl="fgAcc0">
              <dgm:varLst>
                <dgm:chPref val="3"/>
              </dgm:varLst>
              <dgm:alg type="tx"/>
              <dgm:shape xmlns:r="http://schemas.openxmlformats.org/officeDocument/2006/relationships" type="roundRect" r:blip="">
                <dgm:adjLst>
                  <dgm:adj idx="1" val="0.1"/>
                </dgm:adjLst>
              </dgm:shape>
              <dgm:presOf axis="self"/>
              <dgm:constrLst>
                <dgm:constr type="tMarg" refType="primFontSz" fact="0.3"/>
                <dgm:constr type="bMarg" refType="primFontSz" fact="0.3"/>
                <dgm:constr type="lMarg" refType="primFontSz" fact="0.3"/>
                <dgm:constr type="rMarg" refType="primFontSz" fact="0.3"/>
              </dgm:constrLst>
              <dgm:ruleLst>
                <dgm:rule type="primFontSz" val="5" fact="NaN" max="NaN"/>
              </dgm:ruleLst>
            </dgm:layoutNode>
          </dgm:layoutNode>
          <dgm:layoutNode name="hierChild2">
            <dgm:choose name="Name5">
              <dgm:if name="Name6" func="var" arg="dir" op="equ" val="norm">
                <dgm:alg type="hierChild">
                  <dgm:param type="linDir" val="fromL"/>
                </dgm:alg>
              </dgm:if>
              <dgm:else name="Name7">
                <dgm:alg type="hierChild">
                  <dgm:param type="linDir" val="fromR"/>
                </dgm:alg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Name8" axis="ch">
              <dgm:forEach name="Name9" axis="self" ptType="parTrans" cnt="1">
                <dgm:layoutNode name="Name10">
                  <dgm:alg type="conn">
                    <dgm:param type="dim" val="1D"/>
                    <dgm:param type="endSty" val="noArr"/>
                    <dgm:param type="connRout" val="bend"/>
                    <dgm:param type="bendPt" val="end"/>
                    <dgm:param type="begPts" val="bCtr"/>
                    <dgm:param type="endPts" val="tCtr"/>
                    <dgm:param type="srcNode" val="background"/>
                    <dgm:param type="dstNode" val="background2"/>
                  </dgm:alg>
                  <dgm:shape xmlns:r="http://schemas.openxmlformats.org/officeDocument/2006/relationships" type="conn" r:blip="" zOrderOff="-999">
                    <dgm:adjLst/>
                  </dgm:shape>
                  <dgm:presOf axis="self"/>
                  <dgm:constrLst>
                    <dgm:constr type="begPad"/>
                    <dgm:constr type="endPad"/>
                  </dgm:constrLst>
                  <dgm:ruleLst/>
                </dgm:layoutNode>
              </dgm:forEach>
              <dgm:forEach name="Name11" axis="self" ptType="node">
                <dgm:layoutNode name="hierRoot2">
                  <dgm:alg type="hierRoot"/>
                  <dgm:shape xmlns:r="http://schemas.openxmlformats.org/officeDocument/2006/relationships" r:blip="">
                    <dgm:adjLst/>
                  </dgm:shape>
                  <dgm:presOf/>
                  <dgm:constrLst>
                    <dgm:constr type="bendDist" for="des" ptType="parTrans" refType="sp" fact="0.5"/>
                  </dgm:constrLst>
                  <dgm:ruleLst/>
                  <dgm:layoutNode name="composite2">
                    <dgm:alg type="composite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w" for="ch" forName="background2" refType="w" fact="0.9"/>
                      <dgm:constr type="h" for="ch" forName="background2" refType="w" refFor="ch" refForName="background2" fact="0.635"/>
                      <dgm:constr type="t" for="ch" forName="background2"/>
                      <dgm:constr type="l" for="ch" forName="background2"/>
                      <dgm:constr type="w" for="ch" forName="text2" refType="w" fact="0.9"/>
                      <dgm:constr type="h" for="ch" forName="text2" refType="w" refFor="ch" refForName="text2" fact="0.635"/>
                      <dgm:constr type="t" for="ch" forName="text2" refType="w" fact="0.095"/>
                      <dgm:constr type="l" for="ch" forName="text2" refType="w" fact="0.1"/>
                    </dgm:constrLst>
                    <dgm:ruleLst/>
                    <dgm:layoutNode name="background2" moveWith="text2">
                      <dgm:alg type="sp"/>
                      <dgm:shape xmlns:r="http://schemas.openxmlformats.org/officeDocument/2006/relationships" type="roundRect" r:blip="">
                        <dgm:adjLst>
                          <dgm:adj idx="1" val="0.1"/>
                        </dgm:adjLst>
                      </dgm:shape>
                      <dgm:presOf/>
                      <dgm:constrLst/>
                      <dgm:ruleLst/>
                    </dgm:layoutNode>
                    <dgm:layoutNode name="text2" styleLbl="fgAcc2">
                      <dgm:varLst>
                        <dgm:chPref val="3"/>
                      </dgm:varLst>
                      <dgm:alg type="tx"/>
                      <dgm:shape xmlns:r="http://schemas.openxmlformats.org/officeDocument/2006/relationships" type="roundRect" r:blip="">
                        <dgm:adjLst>
                          <dgm:adj idx="1" val="0.1"/>
                        </dgm:adjLst>
                      </dgm:shape>
                      <dgm:presOf axis="self"/>
                      <dgm:constrLst>
                        <dgm:constr type="tMarg" refType="primFontSz" fact="0.3"/>
                        <dgm:constr type="bMarg" refType="primFontSz" fact="0.3"/>
                        <dgm:constr type="lMarg" refType="primFontSz" fact="0.3"/>
                        <dgm:constr type="rMarg" refType="primFontSz" fact="0.3"/>
                      </dgm:constrLst>
                      <dgm:ruleLst>
                        <dgm:rule type="primFontSz" val="5" fact="NaN" max="NaN"/>
                      </dgm:ruleLst>
                    </dgm:layoutNode>
                  </dgm:layoutNode>
                  <dgm:layoutNode name="hierChild3">
                    <dgm:choose name="Name12">
                      <dgm:if name="Name13" func="var" arg="dir" op="equ" val="norm">
                        <dgm:alg type="hierChild">
                          <dgm:param type="linDir" val="fromL"/>
                        </dgm:alg>
                      </dgm:if>
                      <dgm:else name="Name14">
                        <dgm:alg type="hierChild">
                          <dgm:param type="linDir" val="fromR"/>
                        </dgm:alg>
                      </dgm:else>
                    </dgm:choose>
                    <dgm:shape xmlns:r="http://schemas.openxmlformats.org/officeDocument/2006/relationships" r:blip="">
                      <dgm:adjLst/>
                    </dgm:shape>
                    <dgm:presOf/>
                    <dgm:constrLst/>
                    <dgm:ruleLst/>
                    <dgm:forEach name="Name15" axis="ch">
                      <dgm:forEach name="Name16" axis="self" ptType="parTrans" cnt="1">
                        <dgm:layoutNode name="Name17">
                          <dgm:alg type="conn">
                            <dgm:param type="dim" val="1D"/>
                            <dgm:param type="endSty" val="noArr"/>
                            <dgm:param type="connRout" val="bend"/>
                            <dgm:param type="bendPt" val="end"/>
                            <dgm:param type="begPts" val="bCtr"/>
                            <dgm:param type="endPts" val="tCtr"/>
                            <dgm:param type="srcNode" val="background2"/>
                            <dgm:param type="dstNode" val="background3"/>
                          </dgm:alg>
                          <dgm:shape xmlns:r="http://schemas.openxmlformats.org/officeDocument/2006/relationships" type="conn" r:blip="" zOrderOff="-999">
                            <dgm:adjLst/>
                          </dgm:shape>
                          <dgm:presOf axis="self"/>
                          <dgm:constrLst>
                            <dgm:constr type="begPad"/>
                            <dgm:constr type="endPad"/>
                          </dgm:constrLst>
                          <dgm:ruleLst/>
                        </dgm:layoutNode>
                      </dgm:forEach>
                      <dgm:forEach name="Name18" axis="self" ptType="node">
                        <dgm:layoutNode name="hierRoot3">
                          <dgm:alg type="hierRoot"/>
                          <dgm:shape xmlns:r="http://schemas.openxmlformats.org/officeDocument/2006/relationships" r:blip="">
                            <dgm:adjLst/>
                          </dgm:shape>
                          <dgm:presOf/>
                          <dgm:constrLst>
                            <dgm:constr type="bendDist" for="des" ptType="parTrans" refType="sp" fact="0.5"/>
                          </dgm:constrLst>
                          <dgm:ruleLst/>
                          <dgm:layoutNode name="composite3">
                            <dgm:alg type="composite"/>
                            <dgm:shape xmlns:r="http://schemas.openxmlformats.org/officeDocument/2006/relationships" r:blip="">
                              <dgm:adjLst/>
                            </dgm:shape>
                            <dgm:presOf/>
                            <dgm:constrLst>
                              <dgm:constr type="w" for="ch" forName="background3" refType="w" fact="0.9"/>
                              <dgm:constr type="h" for="ch" forName="background3" refType="w" refFor="ch" refForName="background3" fact="0.635"/>
                              <dgm:constr type="t" for="ch" forName="background3"/>
                              <dgm:constr type="l" for="ch" forName="background3"/>
                              <dgm:constr type="w" for="ch" forName="text3" refType="w" fact="0.9"/>
                              <dgm:constr type="h" for="ch" forName="text3" refType="w" refFor="ch" refForName="text3" fact="0.635"/>
                              <dgm:constr type="t" for="ch" forName="text3" refType="w" fact="0.095"/>
                              <dgm:constr type="l" for="ch" forName="text3" refType="w" fact="0.1"/>
                            </dgm:constrLst>
                            <dgm:ruleLst/>
                            <dgm:layoutNode name="background3" moveWith="text3">
                              <dgm:alg type="sp"/>
                              <dgm:shape xmlns:r="http://schemas.openxmlformats.org/officeDocument/2006/relationships" type="roundRect" r:blip="">
                                <dgm:adjLst>
                                  <dgm:adj idx="1" val="0.1"/>
                                </dgm:adjLst>
                              </dgm:shape>
                              <dgm:presOf/>
                              <dgm:constrLst/>
                              <dgm:ruleLst/>
                            </dgm:layoutNode>
                            <dgm:layoutNode name="text3" styleLbl="fgAcc3">
                              <dgm:varLst>
                                <dgm:chPref val="3"/>
                              </dgm:varLst>
                              <dgm:alg type="tx"/>
                              <dgm:shape xmlns:r="http://schemas.openxmlformats.org/officeDocument/2006/relationships" type="roundRect" r:blip="">
                                <dgm:adjLst>
                                  <dgm:adj idx="1" val="0.1"/>
                                </dgm:adjLst>
                              </dgm:shape>
                              <dgm:presOf axis="self"/>
                              <dgm:constrLst>
                                <dgm:constr type="tMarg" refType="primFontSz" fact="0.3"/>
                                <dgm:constr type="bMarg" refType="primFontSz" fact="0.3"/>
                                <dgm:constr type="lMarg" refType="primFontSz" fact="0.3"/>
                                <dgm:constr type="rMarg" refType="primFontSz" fact="0.3"/>
                              </dgm:constrLst>
                              <dgm:ruleLst>
                                <dgm:rule type="primFontSz" val="5" fact="NaN" max="NaN"/>
                              </dgm:ruleLst>
                            </dgm:layoutNode>
                          </dgm:layoutNode>
                          <dgm:layoutNode name="hierChild4">
                            <dgm:choose name="Name19">
                              <dgm:if name="Name20" func="var" arg="dir" op="equ" val="norm">
                                <dgm:alg type="hierChild">
                                  <dgm:param type="linDir" val="fromL"/>
                                </dgm:alg>
                              </dgm:if>
                              <dgm:else name="Name21">
                                <dgm:alg type="hierChild">
                                  <dgm:param type="linDir" val="fromR"/>
                                </dgm:alg>
                              </dgm:else>
                            </dgm:choose>
                            <dgm:shape xmlns:r="http://schemas.openxmlformats.org/officeDocument/2006/relationships" r:blip="">
                              <dgm:adjLst/>
                            </dgm:shape>
                            <dgm:presOf/>
                            <dgm:constrLst/>
                            <dgm:ruleLst/>
                            <dgm:forEach name="repeat" axis="ch">
                              <dgm:forEach name="Name22" axis="self" ptType="parTrans" cnt="1">
                                <dgm:layoutNode name="Name23">
                                  <dgm:choose name="Name24">
                                    <dgm:if name="Name25" axis="self" func="depth" op="lte" val="4">
                                      <dgm:alg type="conn">
                                        <dgm:param type="dim" val="1D"/>
                                        <dgm:param type="endSty" val="noArr"/>
                                        <dgm:param type="connRout" val="bend"/>
                                        <dgm:param type="bendPt" val="end"/>
                                        <dgm:param type="begPts" val="bCtr"/>
                                        <dgm:param type="endPts" val="tCtr"/>
                                        <dgm:param type="srcNode" val="background3"/>
                                        <dgm:param type="dstNode" val="background4"/>
                                      </dgm:alg>
                                    </dgm:if>
                                    <dgm:else name="Name26">
                                      <dgm:alg type="conn">
                                        <dgm:param type="dim" val="1D"/>
                                        <dgm:param type="endSty" val="noArr"/>
                                        <dgm:param type="connRout" val="bend"/>
                                        <dgm:param type="bendPt" val="end"/>
                                        <dgm:param type="begPts" val="bCtr"/>
                                        <dgm:param type="endPts" val="tCtr"/>
                                        <dgm:param type="srcNode" val="background4"/>
                                        <dgm:param type="dstNode" val="background4"/>
                                      </dgm:alg>
                                    </dgm:else>
                                  </dgm:choose>
                                  <dgm:shape xmlns:r="http://schemas.openxmlformats.org/officeDocument/2006/relationships" type="conn" r:blip="" zOrderOff="-999">
                                    <dgm:adjLst/>
                                  </dgm:shape>
                                  <dgm:presOf axis="self"/>
                                  <dgm:constrLst>
                                    <dgm:constr type="begPad"/>
                                    <dgm:constr type="endPad"/>
                                  </dgm:constrLst>
                                  <dgm:ruleLst/>
                                </dgm:layoutNode>
                              </dgm:forEach>
                              <dgm:forEach name="Name27" axis="self" ptType="node">
                                <dgm:layoutNode name="hierRoot4">
                                  <dgm:alg type="hierRoot"/>
                                  <dgm:shape xmlns:r="http://schemas.openxmlformats.org/officeDocument/2006/relationships" r:blip="">
                                    <dgm:adjLst/>
                                  </dgm:shape>
                                  <dgm:presOf/>
                                  <dgm:constrLst>
                                    <dgm:constr type="bendDist" for="des" ptType="parTrans" refType="sp" fact="0.5"/>
                                  </dgm:constrLst>
                                  <dgm:ruleLst/>
                                  <dgm:layoutNode name="composite4">
                                    <dgm:alg type="composite"/>
                                    <dgm:shape xmlns:r="http://schemas.openxmlformats.org/officeDocument/2006/relationships" r:blip="">
                                      <dgm:adjLst/>
                                    </dgm:shape>
                                    <dgm:presOf/>
                                    <dgm:constrLst>
                                      <dgm:constr type="w" for="ch" forName="background4" refType="w" fact="0.9"/>
                                      <dgm:constr type="h" for="ch" forName="background4" refType="w" refFor="ch" refForName="background4" fact="0.635"/>
                                      <dgm:constr type="t" for="ch" forName="background4"/>
                                      <dgm:constr type="l" for="ch" forName="background4"/>
                                      <dgm:constr type="w" for="ch" forName="text4" refType="w" fact="0.9"/>
                                      <dgm:constr type="h" for="ch" forName="text4" refType="w" refFor="ch" refForName="text4" fact="0.635"/>
                                      <dgm:constr type="t" for="ch" forName="text4" refType="w" fact="0.095"/>
                                      <dgm:constr type="l" for="ch" forName="text4" refType="w" fact="0.1"/>
                                    </dgm:constrLst>
                                    <dgm:ruleLst/>
                                    <dgm:layoutNode name="background4" moveWith="text4">
                                      <dgm:alg type="sp"/>
                                      <dgm:shape xmlns:r="http://schemas.openxmlformats.org/officeDocument/2006/relationships" type="roundRect" r:blip="">
                                        <dgm:adjLst>
                                          <dgm:adj idx="1" val="0.1"/>
                                        </dgm:adjLst>
                                      </dgm:shape>
                                      <dgm:presOf/>
                                      <dgm:constrLst/>
                                      <dgm:ruleLst/>
                                    </dgm:layoutNode>
                                    <dgm:layoutNode name="text4" styleLbl="fgAcc4">
                                      <dgm:varLst>
                                        <dgm:chPref val="3"/>
                                      </dgm:varLst>
                                      <dgm:alg type="tx"/>
                                      <dgm:shape xmlns:r="http://schemas.openxmlformats.org/officeDocument/2006/relationships" type="roundRect" r:blip="">
                                        <dgm:adjLst>
                                          <dgm:adj idx="1" val="0.1"/>
                                        </dgm:adjLst>
                                      </dgm:shape>
                                      <dgm:presOf axis="self"/>
                                      <dgm:constrLst>
                                        <dgm:constr type="tMarg" refType="primFontSz" fact="0.3"/>
                                        <dgm:constr type="bMarg" refType="primFontSz" fact="0.3"/>
                                        <dgm:constr type="lMarg" refType="primFontSz" fact="0.3"/>
                                        <dgm:constr type="rMarg" refType="primFontSz" fact="0.3"/>
                                      </dgm:constrLst>
                                      <dgm:ruleLst>
                                        <dgm:rule type="primFontSz" val="5" fact="NaN" max="NaN"/>
                                      </dgm:ruleLst>
                                    </dgm:layoutNode>
                                  </dgm:layoutNode>
                                  <dgm:layoutNode name="hierChild5">
                                    <dgm:choose name="Name28">
                                      <dgm:if name="Name29" func="var" arg="dir" op="equ" val="norm">
                                        <dgm:alg type="hierChild">
                                          <dgm:param type="linDir" val="fromL"/>
                                        </dgm:alg>
                                      </dgm:if>
                                      <dgm:else name="Name30">
                                        <dgm:alg type="hierChild">
                                          <dgm:param type="linDir" val="fromR"/>
                                        </dgm:alg>
                                      </dgm:else>
                                    </dgm:choose>
                                    <dgm:shape xmlns:r="http://schemas.openxmlformats.org/officeDocument/2006/relationships" r:blip="">
                                      <dgm:adjLst/>
                                    </dgm:shape>
                                    <dgm:presOf/>
                                    <dgm:constrLst/>
                                    <dgm:ruleLst/>
                                    <dgm:forEach name="Name31" ref="repeat"/>
                                  </dgm:layoutNode>
                                </dgm:layoutNode>
                              </dgm:forEach>
                            </dgm:forEach>
                          </dgm:layoutNode>
                        </dgm:layoutNode>
                      </dgm:forEach>
                    </dgm:forEach>
                  </dgm:layoutNode>
                </dgm:layoutNode>
              </dgm:forEach>
            </dgm:forEach>
          </dgm:layoutNode>
        </dgm:layoutNode>
      </dgm:forEach>
    </dgm:forEach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5</Words>
  <Characters>31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0013914</cp:lastModifiedBy>
  <cp:revision>3</cp:revision>
  <dcterms:created xsi:type="dcterms:W3CDTF">2018-11-19T01:48:00Z</dcterms:created>
  <dcterms:modified xsi:type="dcterms:W3CDTF">2018-12-19T12:37:00Z</dcterms:modified>
</cp:coreProperties>
</file>